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887" w:rsidRDefault="00FA6887" w:rsidP="00FA6887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6451520"/>
      <w:bookmarkStart w:id="1" w:name="_Hlk10561369"/>
      <w:r>
        <w:rPr>
          <w:rFonts w:ascii="Times New Roman" w:hAnsi="Times New Roman" w:cs="Times New Roman" w:hint="eastAsia"/>
          <w:b/>
          <w:sz w:val="24"/>
          <w:szCs w:val="24"/>
        </w:rPr>
        <w:t>Electrical Antimicrobial Susceptibility Testing</w:t>
      </w:r>
      <w:r>
        <w:rPr>
          <w:rFonts w:ascii="Times New Roman" w:hAnsi="Times New Roman" w:cs="Times New Roman"/>
          <w:b/>
          <w:sz w:val="24"/>
          <w:szCs w:val="24"/>
        </w:rPr>
        <w:t xml:space="preserve"> B</w:t>
      </w:r>
      <w:r>
        <w:rPr>
          <w:rFonts w:ascii="Times New Roman" w:hAnsi="Times New Roman" w:cs="Times New Roman" w:hint="eastAsia"/>
          <w:b/>
          <w:sz w:val="24"/>
          <w:szCs w:val="24"/>
        </w:rPr>
        <w:t>ased on</w:t>
      </w:r>
    </w:p>
    <w:p w:rsidR="00FA6887" w:rsidRDefault="00FA6887" w:rsidP="00FA688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ptamer-Functionalized Capacitance Sensor Array for Clinical Isolates</w:t>
      </w:r>
    </w:p>
    <w:p w:rsidR="00845BD6" w:rsidRDefault="00252404" w:rsidP="00CA1D14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– Supplementary Material</w:t>
      </w:r>
    </w:p>
    <w:p w:rsidR="00845BD6" w:rsidRPr="00252404" w:rsidRDefault="00845BD6" w:rsidP="00CA1D14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16E2E" w:rsidRDefault="00116E2E" w:rsidP="00116E2E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B41850">
        <w:rPr>
          <w:rFonts w:ascii="Times New Roman" w:hAnsi="Times New Roman" w:cs="Times New Roman"/>
          <w:sz w:val="24"/>
          <w:szCs w:val="24"/>
        </w:rPr>
        <w:t>Kyo-Seok</w:t>
      </w:r>
      <w:proofErr w:type="spellEnd"/>
      <w:r w:rsidRPr="00B41850">
        <w:rPr>
          <w:rFonts w:ascii="Times New Roman" w:hAnsi="Times New Roman" w:cs="Times New Roman"/>
          <w:sz w:val="24"/>
          <w:szCs w:val="24"/>
        </w:rPr>
        <w:t xml:space="preserve"> Le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B41850">
        <w:rPr>
          <w:rFonts w:ascii="Times New Roman" w:hAnsi="Times New Roman" w:cs="Times New Roman"/>
          <w:sz w:val="24"/>
          <w:szCs w:val="24"/>
        </w:rPr>
        <w:t>, Sun-</w:t>
      </w:r>
      <w:proofErr w:type="spellStart"/>
      <w:r w:rsidRPr="00B41850">
        <w:rPr>
          <w:rFonts w:ascii="Times New Roman" w:hAnsi="Times New Roman" w:cs="Times New Roman"/>
          <w:sz w:val="24"/>
          <w:szCs w:val="24"/>
        </w:rPr>
        <w:t>Mi</w:t>
      </w:r>
      <w:proofErr w:type="spellEnd"/>
      <w:r w:rsidRPr="00B41850">
        <w:rPr>
          <w:rFonts w:ascii="Times New Roman" w:hAnsi="Times New Roman" w:cs="Times New Roman"/>
          <w:sz w:val="24"/>
          <w:szCs w:val="24"/>
        </w:rPr>
        <w:t xml:space="preserve"> Le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D66EBE" w:rsidRPr="00B4185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4185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eseu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h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B4185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41850">
        <w:rPr>
          <w:rFonts w:ascii="Times New Roman" w:hAnsi="Times New Roman" w:cs="Times New Roman"/>
          <w:sz w:val="24"/>
          <w:szCs w:val="24"/>
        </w:rPr>
        <w:t>In Ho Park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B41850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B4185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un Ho So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yeongg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41850">
        <w:rPr>
          <w:rFonts w:ascii="Times New Roman" w:hAnsi="Times New Roman" w:cs="Times New Roman"/>
          <w:sz w:val="24"/>
          <w:szCs w:val="24"/>
        </w:rPr>
        <w:t>Dongeun</w:t>
      </w:r>
      <w:proofErr w:type="spellEnd"/>
      <w:r w:rsidRPr="00B41850">
        <w:rPr>
          <w:rFonts w:ascii="Times New Roman" w:hAnsi="Times New Roman" w:cs="Times New Roman"/>
          <w:sz w:val="24"/>
          <w:szCs w:val="24"/>
        </w:rPr>
        <w:t xml:space="preserve"> Yong</w:t>
      </w:r>
      <w:r w:rsidR="005F284D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B41850"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_Hlk16452226"/>
      <w:r>
        <w:rPr>
          <w:rFonts w:ascii="Times New Roman" w:hAnsi="Times New Roman" w:cs="Times New Roman" w:hint="eastAsia"/>
          <w:sz w:val="24"/>
          <w:szCs w:val="24"/>
        </w:rPr>
        <w:t xml:space="preserve">Kook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im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 w:rsidR="005F284D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41850">
        <w:rPr>
          <w:rFonts w:ascii="Times New Roman" w:hAnsi="Times New Roman" w:cs="Times New Roman"/>
          <w:sz w:val="24"/>
          <w:szCs w:val="24"/>
        </w:rPr>
        <w:t>Jeon-Soo Shi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B41850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5F284D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B41850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5F284D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bookmarkStart w:id="3" w:name="_GoBack"/>
      <w:bookmarkEnd w:id="3"/>
      <w:r w:rsidRPr="00B4185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41850">
        <w:rPr>
          <w:rFonts w:ascii="Times New Roman" w:hAnsi="Times New Roman" w:cs="Times New Roman"/>
          <w:sz w:val="24"/>
          <w:szCs w:val="24"/>
        </w:rPr>
        <w:t>, Kyung-Hwa Yoo</w:t>
      </w:r>
      <w:bookmarkEnd w:id="2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B41850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116E2E" w:rsidRDefault="00116E2E" w:rsidP="00116E2E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252404" w:rsidRPr="00B41850" w:rsidRDefault="00252404" w:rsidP="00252404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bookmarkStart w:id="4" w:name="_Hlk16452264"/>
      <w:r w:rsidRPr="00B41850">
        <w:rPr>
          <w:rFonts w:ascii="Times New Roman" w:hAnsi="Times New Roman" w:cs="Times New Roman"/>
          <w:sz w:val="24"/>
          <w:szCs w:val="24"/>
        </w:rPr>
        <w:t xml:space="preserve">Department of Physics, </w:t>
      </w:r>
      <w:proofErr w:type="spellStart"/>
      <w:r w:rsidRPr="00B41850">
        <w:rPr>
          <w:rFonts w:ascii="Times New Roman" w:hAnsi="Times New Roman" w:cs="Times New Roman"/>
          <w:sz w:val="24"/>
          <w:szCs w:val="24"/>
        </w:rPr>
        <w:t>Yonsei</w:t>
      </w:r>
      <w:proofErr w:type="spellEnd"/>
      <w:r w:rsidRPr="00B41850">
        <w:rPr>
          <w:rFonts w:ascii="Times New Roman" w:hAnsi="Times New Roman" w:cs="Times New Roman"/>
          <w:sz w:val="24"/>
          <w:szCs w:val="24"/>
        </w:rPr>
        <w:t xml:space="preserve"> University, Seoul 03722, Republic of Korea</w:t>
      </w:r>
    </w:p>
    <w:p w:rsidR="00252404" w:rsidRDefault="00252404" w:rsidP="00252404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B41850">
        <w:rPr>
          <w:rFonts w:ascii="Times New Roman" w:hAnsi="Times New Roman" w:cs="Times New Roman"/>
          <w:sz w:val="24"/>
          <w:szCs w:val="24"/>
        </w:rPr>
        <w:t xml:space="preserve">Nanomedical Graduate Program, </w:t>
      </w:r>
      <w:proofErr w:type="spellStart"/>
      <w:r w:rsidRPr="00B41850">
        <w:rPr>
          <w:rFonts w:ascii="Times New Roman" w:hAnsi="Times New Roman" w:cs="Times New Roman"/>
          <w:sz w:val="24"/>
          <w:szCs w:val="24"/>
        </w:rPr>
        <w:t>Yonsei</w:t>
      </w:r>
      <w:proofErr w:type="spellEnd"/>
      <w:r w:rsidRPr="00B41850">
        <w:rPr>
          <w:rFonts w:ascii="Times New Roman" w:hAnsi="Times New Roman" w:cs="Times New Roman"/>
          <w:sz w:val="24"/>
          <w:szCs w:val="24"/>
        </w:rPr>
        <w:t xml:space="preserve"> University, Seoul 03722, Republic of Korea</w:t>
      </w:r>
    </w:p>
    <w:p w:rsidR="00252404" w:rsidRPr="00B41850" w:rsidRDefault="00252404" w:rsidP="00252404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Proteomtech Inc., 1101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Woore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 w:hint="eastAsia"/>
          <w:sz w:val="24"/>
          <w:szCs w:val="24"/>
        </w:rPr>
        <w:t xml:space="preserve">enture Town, Seoul 07573, </w:t>
      </w:r>
      <w:r w:rsidRPr="00B41850">
        <w:rPr>
          <w:rFonts w:ascii="Times New Roman" w:hAnsi="Times New Roman" w:cs="Times New Roman"/>
          <w:sz w:val="24"/>
          <w:szCs w:val="24"/>
        </w:rPr>
        <w:t>Republic of Korea</w:t>
      </w:r>
    </w:p>
    <w:p w:rsidR="00252404" w:rsidRPr="00B41850" w:rsidRDefault="00252404" w:rsidP="00252404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B41850">
        <w:rPr>
          <w:rFonts w:ascii="Times New Roman" w:hAnsi="Times New Roman" w:cs="Times New Roman"/>
          <w:sz w:val="24"/>
          <w:szCs w:val="24"/>
        </w:rPr>
        <w:t xml:space="preserve">Department of Microbiology, </w:t>
      </w:r>
      <w:proofErr w:type="spellStart"/>
      <w:r w:rsidRPr="00B41850">
        <w:rPr>
          <w:rFonts w:ascii="Times New Roman" w:hAnsi="Times New Roman" w:cs="Times New Roman"/>
          <w:sz w:val="24"/>
          <w:szCs w:val="24"/>
        </w:rPr>
        <w:t>Yonsei</w:t>
      </w:r>
      <w:proofErr w:type="spellEnd"/>
      <w:r w:rsidRPr="00B41850">
        <w:rPr>
          <w:rFonts w:ascii="Times New Roman" w:hAnsi="Times New Roman" w:cs="Times New Roman"/>
          <w:sz w:val="24"/>
          <w:szCs w:val="24"/>
        </w:rPr>
        <w:t xml:space="preserve"> Universi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41850">
        <w:rPr>
          <w:rFonts w:ascii="Times New Roman" w:hAnsi="Times New Roman" w:cs="Times New Roman"/>
          <w:sz w:val="24"/>
          <w:szCs w:val="24"/>
        </w:rPr>
        <w:t xml:space="preserve"> College of Medicine, Seoul 03722, Republic of Korea</w:t>
      </w:r>
    </w:p>
    <w:bookmarkEnd w:id="4"/>
    <w:p w:rsidR="00252404" w:rsidRPr="00B41850" w:rsidRDefault="00252404" w:rsidP="00252404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B41850">
        <w:rPr>
          <w:rFonts w:ascii="Times New Roman" w:hAnsi="Times New Roman" w:cs="Times New Roman"/>
          <w:sz w:val="24"/>
          <w:szCs w:val="24"/>
        </w:rPr>
        <w:t xml:space="preserve">Severance Biomedical Science Institute and Institute for Immunology and Immunological Diseases, </w:t>
      </w:r>
      <w:proofErr w:type="spellStart"/>
      <w:r w:rsidRPr="00B41850">
        <w:rPr>
          <w:rFonts w:ascii="Times New Roman" w:hAnsi="Times New Roman" w:cs="Times New Roman"/>
          <w:sz w:val="24"/>
          <w:szCs w:val="24"/>
        </w:rPr>
        <w:t>Yonsei</w:t>
      </w:r>
      <w:proofErr w:type="spellEnd"/>
      <w:r w:rsidRPr="00B41850">
        <w:rPr>
          <w:rFonts w:ascii="Times New Roman" w:hAnsi="Times New Roman" w:cs="Times New Roman"/>
          <w:sz w:val="24"/>
          <w:szCs w:val="24"/>
        </w:rPr>
        <w:t xml:space="preserve"> University College of Medicine, Seoul 03722, Republic of Korea</w:t>
      </w:r>
    </w:p>
    <w:p w:rsidR="00252404" w:rsidRPr="00117FC4" w:rsidRDefault="00252404" w:rsidP="00252404">
      <w:pPr>
        <w:pStyle w:val="a8"/>
        <w:wordWrap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117FC4">
        <w:rPr>
          <w:rFonts w:ascii="Times New Roman" w:hAnsi="Times New Roman" w:cs="Times New Roman"/>
          <w:sz w:val="24"/>
          <w:szCs w:val="24"/>
        </w:rPr>
        <w:t xml:space="preserve">Department of Laboratory Medicine and Research Institute of Bacterial Resistance, </w:t>
      </w:r>
      <w:proofErr w:type="spellStart"/>
      <w:r w:rsidRPr="00117FC4">
        <w:rPr>
          <w:rFonts w:ascii="Times New Roman" w:hAnsi="Times New Roman" w:cs="Times New Roman"/>
          <w:sz w:val="24"/>
          <w:szCs w:val="24"/>
        </w:rPr>
        <w:t>Yonsei</w:t>
      </w:r>
      <w:proofErr w:type="spellEnd"/>
      <w:r w:rsidRPr="00117FC4">
        <w:rPr>
          <w:rFonts w:ascii="Times New Roman" w:hAnsi="Times New Roman" w:cs="Times New Roman"/>
          <w:sz w:val="24"/>
          <w:szCs w:val="24"/>
        </w:rPr>
        <w:t xml:space="preserve"> University College of Medicine, Seoul 03722, Republic of Korea</w:t>
      </w:r>
    </w:p>
    <w:p w:rsidR="00D464FE" w:rsidRPr="00252404" w:rsidRDefault="00D464FE" w:rsidP="00CA1D14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464FE" w:rsidRPr="00B41850" w:rsidRDefault="00D464FE" w:rsidP="00CA1D14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721DD0" w:rsidRPr="00EA72CF" w:rsidRDefault="00721DD0" w:rsidP="00721DD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72CF">
        <w:rPr>
          <w:rFonts w:ascii="Times New Roman" w:hAnsi="Times New Roman" w:cs="Times New Roman"/>
          <w:sz w:val="24"/>
          <w:szCs w:val="24"/>
        </w:rPr>
        <w:t>Correspondence and requests for materials should be addressed to</w:t>
      </w:r>
      <w:bookmarkStart w:id="5" w:name="_Hlk16452430"/>
      <w:r w:rsidRPr="00EA72CF">
        <w:rPr>
          <w:rFonts w:ascii="Times New Roman" w:hAnsi="Times New Roman" w:cs="Times New Roman" w:hint="eastAsia"/>
          <w:sz w:val="24"/>
          <w:szCs w:val="24"/>
        </w:rPr>
        <w:t xml:space="preserve"> S.M.L.</w:t>
      </w:r>
      <w:r w:rsidRPr="00EA72CF">
        <w:rPr>
          <w:rFonts w:ascii="Times New Roman" w:hAnsi="Times New Roman" w:cs="Times New Roman"/>
          <w:sz w:val="24"/>
          <w:szCs w:val="24"/>
        </w:rPr>
        <w:t xml:space="preserve"> (</w:t>
      </w:r>
      <w:r w:rsidRPr="00493FAC">
        <w:rPr>
          <w:rFonts w:ascii="Times New Roman" w:eastAsia="바탕" w:hAnsi="Times New Roman" w:cs="Times New Roman"/>
          <w:sz w:val="24"/>
          <w:szCs w:val="24"/>
        </w:rPr>
        <w:t>E-mail</w:t>
      </w:r>
      <w:r w:rsidRPr="00EA72CF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EA72CF">
          <w:rPr>
            <w:rStyle w:val="a7"/>
            <w:rFonts w:ascii="Times New Roman" w:hAnsi="Times New Roman" w:cs="Times New Roman"/>
            <w:sz w:val="24"/>
            <w:szCs w:val="24"/>
          </w:rPr>
          <w:t>sunmilee@yonsei.ac.kr</w:t>
        </w:r>
      </w:hyperlink>
      <w:r w:rsidRPr="00EA72CF">
        <w:rPr>
          <w:rFonts w:ascii="Times New Roman" w:hAnsi="Times New Roman" w:cs="Times New Roman"/>
          <w:sz w:val="24"/>
          <w:szCs w:val="24"/>
        </w:rPr>
        <w:t>)</w:t>
      </w:r>
      <w:r w:rsidRPr="00EA72CF">
        <w:rPr>
          <w:rFonts w:ascii="Times New Roman" w:hAnsi="Times New Roman" w:cs="Times New Roman" w:hint="eastAsia"/>
          <w:sz w:val="24"/>
          <w:szCs w:val="24"/>
        </w:rPr>
        <w:t>,</w:t>
      </w:r>
      <w:r w:rsidRPr="00EA72CF">
        <w:rPr>
          <w:rFonts w:ascii="Times New Roman" w:hAnsi="Times New Roman" w:cs="Times New Roman"/>
          <w:sz w:val="24"/>
          <w:szCs w:val="24"/>
        </w:rPr>
        <w:t xml:space="preserve"> J.S.S (</w:t>
      </w:r>
      <w:r w:rsidRPr="00493FAC">
        <w:rPr>
          <w:rFonts w:ascii="Times New Roman" w:eastAsia="바탕" w:hAnsi="Times New Roman" w:cs="Times New Roman"/>
          <w:sz w:val="24"/>
          <w:szCs w:val="24"/>
        </w:rPr>
        <w:t>E-mail</w:t>
      </w:r>
      <w:r w:rsidRPr="00EA72CF">
        <w:rPr>
          <w:rFonts w:ascii="Times New Roman" w:hAnsi="Times New Roman" w:cs="Times New Roman"/>
          <w:sz w:val="24"/>
          <w:szCs w:val="24"/>
        </w:rPr>
        <w:t xml:space="preserve">: </w:t>
      </w:r>
      <w:hyperlink r:id="rId9" w:history="1">
        <w:r w:rsidRPr="00EA72CF">
          <w:rPr>
            <w:rStyle w:val="a7"/>
            <w:rFonts w:ascii="Times New Roman" w:hAnsi="Times New Roman" w:cs="Times New Roman"/>
            <w:sz w:val="24"/>
            <w:szCs w:val="24"/>
          </w:rPr>
          <w:t>jsshin6203@yuhs.ac</w:t>
        </w:r>
      </w:hyperlink>
      <w:r w:rsidRPr="00EA72CF">
        <w:rPr>
          <w:rFonts w:ascii="Times New Roman" w:hAnsi="Times New Roman" w:cs="Times New Roman"/>
          <w:sz w:val="24"/>
          <w:szCs w:val="24"/>
        </w:rPr>
        <w:t>)</w:t>
      </w:r>
      <w:r w:rsidRPr="00EA72CF">
        <w:rPr>
          <w:rFonts w:ascii="Times New Roman" w:hAnsi="Times New Roman" w:cs="Times New Roman" w:hint="eastAsia"/>
          <w:sz w:val="24"/>
          <w:szCs w:val="24"/>
        </w:rPr>
        <w:t>, or</w:t>
      </w:r>
      <w:r w:rsidRPr="00EA72CF">
        <w:rPr>
          <w:rFonts w:ascii="Times New Roman" w:hAnsi="Times New Roman" w:cs="Times New Roman"/>
          <w:sz w:val="24"/>
          <w:szCs w:val="24"/>
        </w:rPr>
        <w:t xml:space="preserve"> K.H.Y. (</w:t>
      </w:r>
      <w:r w:rsidRPr="00493FAC">
        <w:rPr>
          <w:rFonts w:ascii="Times New Roman" w:eastAsia="바탕" w:hAnsi="Times New Roman" w:cs="Times New Roman"/>
          <w:sz w:val="24"/>
          <w:szCs w:val="24"/>
        </w:rPr>
        <w:t>E-mail</w:t>
      </w:r>
      <w:r w:rsidRPr="00EA72CF">
        <w:rPr>
          <w:rFonts w:ascii="Times New Roman" w:hAnsi="Times New Roman" w:cs="Times New Roman"/>
          <w:sz w:val="24"/>
          <w:szCs w:val="24"/>
        </w:rPr>
        <w:t xml:space="preserve">: </w:t>
      </w:r>
      <w:hyperlink r:id="rId10" w:history="1">
        <w:r w:rsidRPr="00EA72CF">
          <w:rPr>
            <w:rStyle w:val="a7"/>
            <w:rFonts w:ascii="Times New Roman" w:hAnsi="Times New Roman" w:cs="Times New Roman"/>
            <w:sz w:val="24"/>
            <w:szCs w:val="24"/>
          </w:rPr>
          <w:t>khyoo@yonsei.ac.kr</w:t>
        </w:r>
      </w:hyperlink>
      <w:r w:rsidRPr="00EA72CF">
        <w:rPr>
          <w:rFonts w:ascii="Times New Roman" w:hAnsi="Times New Roman" w:cs="Times New Roman"/>
          <w:sz w:val="24"/>
          <w:szCs w:val="24"/>
        </w:rPr>
        <w:t>)</w:t>
      </w:r>
    </w:p>
    <w:bookmarkEnd w:id="5"/>
    <w:p w:rsidR="00845BD6" w:rsidRPr="00721DD0" w:rsidRDefault="00845BD6" w:rsidP="00CA1D1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848EA" w:rsidRPr="00721DD0" w:rsidRDefault="00A848EA" w:rsidP="00CA1D1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bookmarkEnd w:id="1"/>
    <w:p w:rsidR="00710138" w:rsidRPr="00710138" w:rsidRDefault="00710138" w:rsidP="0071013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1013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89B717" wp14:editId="6D41F712">
            <wp:extent cx="5403850" cy="2209800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0138" w:rsidRPr="00710138" w:rsidRDefault="00710138" w:rsidP="0071013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10138">
        <w:rPr>
          <w:rFonts w:ascii="Times New Roman" w:hAnsi="Times New Roman" w:cs="Times New Roman"/>
          <w:b/>
          <w:sz w:val="24"/>
          <w:szCs w:val="24"/>
        </w:rPr>
        <w:t>Fig</w:t>
      </w:r>
      <w:r w:rsidR="00D464FE">
        <w:rPr>
          <w:rFonts w:ascii="Times New Roman" w:hAnsi="Times New Roman" w:cs="Times New Roman"/>
          <w:b/>
          <w:sz w:val="24"/>
          <w:szCs w:val="24"/>
        </w:rPr>
        <w:t>ure</w:t>
      </w:r>
      <w:r w:rsidR="00CA202B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710138">
        <w:rPr>
          <w:rFonts w:ascii="Times New Roman" w:hAnsi="Times New Roman" w:cs="Times New Roman"/>
          <w:b/>
          <w:sz w:val="24"/>
          <w:szCs w:val="24"/>
        </w:rPr>
        <w:t xml:space="preserve"> Photograph of</w:t>
      </w:r>
      <w:r w:rsidR="00D464FE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D464FE" w:rsidRPr="00D464FE">
        <w:rPr>
          <w:rFonts w:ascii="Times New Roman" w:hAnsi="Times New Roman" w:cs="Times New Roman"/>
          <w:b/>
          <w:i/>
          <w:sz w:val="24"/>
          <w:szCs w:val="24"/>
        </w:rPr>
        <w:t>e</w:t>
      </w:r>
      <w:r w:rsidR="00D464FE">
        <w:rPr>
          <w:rFonts w:ascii="Times New Roman" w:hAnsi="Times New Roman" w:cs="Times New Roman"/>
          <w:b/>
          <w:sz w:val="24"/>
          <w:szCs w:val="24"/>
        </w:rPr>
        <w:t>-A</w:t>
      </w:r>
      <w:r w:rsidRPr="00710138">
        <w:rPr>
          <w:rFonts w:ascii="Times New Roman" w:hAnsi="Times New Roman" w:cs="Times New Roman"/>
          <w:b/>
          <w:sz w:val="24"/>
          <w:szCs w:val="24"/>
        </w:rPr>
        <w:t>ST measurement system.</w:t>
      </w:r>
      <w:r w:rsidRPr="00710138">
        <w:rPr>
          <w:rFonts w:ascii="Times New Roman" w:hAnsi="Times New Roman" w:cs="Times New Roman"/>
          <w:sz w:val="24"/>
          <w:szCs w:val="24"/>
        </w:rPr>
        <w:t xml:space="preserve"> </w:t>
      </w:r>
      <w:r w:rsidR="00D464FE">
        <w:rPr>
          <w:rFonts w:ascii="Times New Roman" w:hAnsi="Times New Roman" w:cs="Times New Roman"/>
          <w:sz w:val="24"/>
          <w:szCs w:val="24"/>
        </w:rPr>
        <w:t xml:space="preserve">A </w:t>
      </w:r>
      <w:r w:rsidRPr="00710138">
        <w:rPr>
          <w:rFonts w:ascii="Times New Roman" w:hAnsi="Times New Roman" w:cs="Times New Roman"/>
          <w:sz w:val="24"/>
          <w:szCs w:val="24"/>
        </w:rPr>
        <w:t>60 cha</w:t>
      </w:r>
      <w:r w:rsidR="00693E0C">
        <w:rPr>
          <w:rFonts w:ascii="Times New Roman" w:hAnsi="Times New Roman" w:cs="Times New Roman"/>
          <w:sz w:val="24"/>
          <w:szCs w:val="24"/>
        </w:rPr>
        <w:t>nnels array mounted in an incubator maintained</w:t>
      </w:r>
      <w:r w:rsidRPr="00710138">
        <w:rPr>
          <w:rFonts w:ascii="Times New Roman" w:hAnsi="Times New Roman" w:cs="Times New Roman"/>
          <w:sz w:val="24"/>
          <w:szCs w:val="24"/>
        </w:rPr>
        <w:t xml:space="preserve"> at 37 °C.</w:t>
      </w:r>
    </w:p>
    <w:p w:rsidR="00710138" w:rsidRPr="00BC052B" w:rsidRDefault="00710138" w:rsidP="00710138">
      <w:pPr>
        <w:spacing w:line="480" w:lineRule="auto"/>
      </w:pPr>
    </w:p>
    <w:p w:rsidR="00710138" w:rsidRDefault="00710138" w:rsidP="00710138">
      <w:pPr>
        <w:spacing w:line="480" w:lineRule="auto"/>
      </w:pPr>
    </w:p>
    <w:p w:rsidR="00710138" w:rsidRDefault="00710138" w:rsidP="00710138">
      <w:pPr>
        <w:spacing w:line="480" w:lineRule="auto"/>
      </w:pPr>
    </w:p>
    <w:p w:rsidR="00710138" w:rsidRDefault="00710138" w:rsidP="00710138">
      <w:pPr>
        <w:spacing w:line="480" w:lineRule="auto"/>
      </w:pPr>
    </w:p>
    <w:p w:rsidR="00252404" w:rsidRDefault="00252404" w:rsidP="00710138">
      <w:pPr>
        <w:spacing w:line="480" w:lineRule="auto"/>
      </w:pPr>
    </w:p>
    <w:p w:rsidR="00252404" w:rsidRDefault="00252404" w:rsidP="00710138">
      <w:pPr>
        <w:spacing w:line="480" w:lineRule="auto"/>
      </w:pPr>
    </w:p>
    <w:p w:rsidR="00252404" w:rsidRDefault="00252404" w:rsidP="00710138">
      <w:pPr>
        <w:spacing w:line="480" w:lineRule="auto"/>
      </w:pPr>
    </w:p>
    <w:p w:rsidR="00252404" w:rsidRDefault="00252404" w:rsidP="00710138">
      <w:pPr>
        <w:spacing w:line="480" w:lineRule="auto"/>
      </w:pPr>
    </w:p>
    <w:p w:rsidR="00252404" w:rsidRDefault="00252404" w:rsidP="00710138">
      <w:pPr>
        <w:spacing w:line="480" w:lineRule="auto"/>
      </w:pPr>
    </w:p>
    <w:p w:rsidR="00710138" w:rsidRPr="00710138" w:rsidRDefault="00710138" w:rsidP="007101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1013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710138">
        <w:rPr>
          <w:rFonts w:ascii="Times New Roman" w:hAnsi="Times New Roman" w:cs="Times New Roman"/>
          <w:sz w:val="24"/>
          <w:szCs w:val="24"/>
        </w:rPr>
        <w:t>The list of</w:t>
      </w:r>
      <w:r w:rsidRPr="007101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0138">
        <w:rPr>
          <w:rFonts w:ascii="Times New Roman" w:hAnsi="Times New Roman" w:cs="Times New Roman"/>
          <w:sz w:val="24"/>
          <w:szCs w:val="24"/>
        </w:rPr>
        <w:t xml:space="preserve">antimicrobial agents in </w:t>
      </w:r>
      <w:r w:rsidRPr="00710138">
        <w:rPr>
          <w:rFonts w:ascii="Times New Roman" w:hAnsi="Times New Roman" w:cs="Times New Roman"/>
          <w:i/>
          <w:sz w:val="24"/>
          <w:szCs w:val="24"/>
        </w:rPr>
        <w:t>e</w:t>
      </w:r>
      <w:r w:rsidRPr="00710138">
        <w:rPr>
          <w:rFonts w:ascii="Times New Roman" w:hAnsi="Times New Roman" w:cs="Times New Roman"/>
          <w:sz w:val="24"/>
          <w:szCs w:val="24"/>
        </w:rPr>
        <w:t>-AST chip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018"/>
        <w:gridCol w:w="1018"/>
        <w:gridCol w:w="1018"/>
        <w:gridCol w:w="1018"/>
        <w:gridCol w:w="1019"/>
      </w:tblGrid>
      <w:tr w:rsidR="00710138" w:rsidRPr="00710138" w:rsidTr="00710138">
        <w:trPr>
          <w:trHeight w:val="442"/>
        </w:trPr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ntimicrobial agents</w:t>
            </w:r>
          </w:p>
        </w:tc>
        <w:tc>
          <w:tcPr>
            <w:tcW w:w="509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DA4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oncentration (</w:t>
            </w: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A4A3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10138" w:rsidRPr="00710138" w:rsidTr="00710138">
        <w:trPr>
          <w:trHeight w:val="360"/>
        </w:trPr>
        <w:tc>
          <w:tcPr>
            <w:tcW w:w="1701" w:type="dxa"/>
            <w:vMerge w:val="restar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Gram-negative</w:t>
            </w:r>
          </w:p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AST chip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10138" w:rsidRPr="00710138" w:rsidTr="00710138">
        <w:trPr>
          <w:trHeight w:val="360"/>
        </w:trPr>
        <w:tc>
          <w:tcPr>
            <w:tcW w:w="170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10138" w:rsidRPr="00710138" w:rsidTr="00710138">
        <w:trPr>
          <w:trHeight w:val="360"/>
        </w:trPr>
        <w:tc>
          <w:tcPr>
            <w:tcW w:w="170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10138" w:rsidRPr="00710138" w:rsidTr="00710138">
        <w:trPr>
          <w:trHeight w:val="360"/>
        </w:trPr>
        <w:tc>
          <w:tcPr>
            <w:tcW w:w="170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10138" w:rsidRPr="00710138" w:rsidTr="00710138">
        <w:trPr>
          <w:trHeight w:val="360"/>
        </w:trPr>
        <w:tc>
          <w:tcPr>
            <w:tcW w:w="170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10138" w:rsidRPr="00710138" w:rsidTr="00710138">
        <w:trPr>
          <w:trHeight w:val="360"/>
        </w:trPr>
        <w:tc>
          <w:tcPr>
            <w:tcW w:w="170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10138" w:rsidRPr="00710138" w:rsidTr="00710138">
        <w:trPr>
          <w:trHeight w:val="360"/>
        </w:trPr>
        <w:tc>
          <w:tcPr>
            <w:tcW w:w="170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10138" w:rsidRPr="00710138" w:rsidTr="00710138">
        <w:trPr>
          <w:trHeight w:val="360"/>
        </w:trPr>
        <w:tc>
          <w:tcPr>
            <w:tcW w:w="170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10138" w:rsidRPr="00710138" w:rsidTr="00710138">
        <w:trPr>
          <w:trHeight w:val="360"/>
        </w:trPr>
        <w:tc>
          <w:tcPr>
            <w:tcW w:w="170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10138" w:rsidRPr="00710138" w:rsidTr="00710138">
        <w:trPr>
          <w:trHeight w:val="360"/>
        </w:trPr>
        <w:tc>
          <w:tcPr>
            <w:tcW w:w="170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Meroponem</w:t>
            </w:r>
            <w:proofErr w:type="spellEnd"/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10138" w:rsidRPr="00710138" w:rsidTr="00710138">
        <w:trPr>
          <w:trHeight w:val="360"/>
        </w:trPr>
        <w:tc>
          <w:tcPr>
            <w:tcW w:w="1701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01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1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1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10138" w:rsidRPr="00710138" w:rsidTr="00710138">
        <w:trPr>
          <w:trHeight w:val="350"/>
        </w:trPr>
        <w:tc>
          <w:tcPr>
            <w:tcW w:w="1701" w:type="dxa"/>
            <w:vMerge w:val="restar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bCs/>
                <w:sz w:val="24"/>
                <w:szCs w:val="24"/>
              </w:rPr>
              <w:t>Gram-positive</w:t>
            </w:r>
          </w:p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AST chip</w:t>
            </w:r>
          </w:p>
        </w:tc>
        <w:tc>
          <w:tcPr>
            <w:tcW w:w="212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01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10138" w:rsidRPr="00710138" w:rsidTr="00710138">
        <w:trPr>
          <w:trHeight w:val="35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10138" w:rsidRPr="00710138" w:rsidTr="00710138">
        <w:trPr>
          <w:trHeight w:val="35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10138" w:rsidRPr="00710138" w:rsidTr="00710138">
        <w:trPr>
          <w:trHeight w:val="35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10138" w:rsidRPr="00710138" w:rsidTr="00710138">
        <w:trPr>
          <w:trHeight w:val="35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10138" w:rsidRPr="00710138" w:rsidTr="00710138">
        <w:trPr>
          <w:trHeight w:val="35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10138" w:rsidRPr="00710138" w:rsidTr="00710138">
        <w:trPr>
          <w:trHeight w:val="35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8E7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Mupirocin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10138" w:rsidRPr="00710138" w:rsidTr="00710138">
        <w:trPr>
          <w:trHeight w:val="35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Oxacillin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10138" w:rsidRPr="00710138" w:rsidTr="00710138">
        <w:trPr>
          <w:trHeight w:val="35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Teicoplanin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10138" w:rsidRPr="00710138" w:rsidTr="00710138">
        <w:trPr>
          <w:trHeight w:val="35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10138" w:rsidRPr="00710138" w:rsidTr="00710138">
        <w:trPr>
          <w:trHeight w:val="35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0138" w:rsidRPr="00710138" w:rsidRDefault="00710138" w:rsidP="007101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710138" w:rsidRPr="00710138" w:rsidRDefault="00710138" w:rsidP="007101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10138" w:rsidRDefault="00710138" w:rsidP="00710138">
      <w:pPr>
        <w:spacing w:line="480" w:lineRule="auto"/>
        <w:rPr>
          <w:b/>
          <w:sz w:val="24"/>
          <w:szCs w:val="24"/>
        </w:rPr>
      </w:pPr>
    </w:p>
    <w:p w:rsidR="00710138" w:rsidRDefault="00710138" w:rsidP="00710138">
      <w:pPr>
        <w:spacing w:line="480" w:lineRule="auto"/>
        <w:rPr>
          <w:b/>
          <w:sz w:val="24"/>
          <w:szCs w:val="24"/>
        </w:rPr>
      </w:pPr>
    </w:p>
    <w:p w:rsidR="00710138" w:rsidRDefault="00710138" w:rsidP="00710138">
      <w:pPr>
        <w:spacing w:line="480" w:lineRule="auto"/>
        <w:rPr>
          <w:b/>
          <w:sz w:val="24"/>
          <w:szCs w:val="24"/>
        </w:rPr>
      </w:pPr>
    </w:p>
    <w:p w:rsidR="008E7295" w:rsidRDefault="008E7295" w:rsidP="00F15B07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15B07" w:rsidRDefault="00F15B07" w:rsidP="00F15B07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30D5B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2</w:t>
      </w:r>
      <w:r w:rsidRPr="00A30D5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30D5B">
        <w:rPr>
          <w:rFonts w:ascii="Times New Roman" w:hAnsi="Times New Roman" w:cs="Times New Roman"/>
          <w:sz w:val="24"/>
          <w:szCs w:val="24"/>
        </w:rPr>
        <w:t>The</w:t>
      </w:r>
      <w:r w:rsidRPr="00A30D5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mparis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5434B2">
        <w:rPr>
          <w:rFonts w:ascii="Times New Roman" w:hAnsi="Times New Roman" w:cs="Times New Roman" w:hint="eastAsia"/>
          <w:i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-AST result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20A3">
        <w:rPr>
          <w:rFonts w:ascii="Times New Roman" w:hAnsi="Times New Roman" w:cs="Times New Roman"/>
          <w:kern w:val="0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2FBD">
        <w:rPr>
          <w:rFonts w:ascii="Times New Roman" w:hAnsi="Times New Roman" w:cs="Times New Roman" w:hint="eastAsia"/>
          <w:i/>
          <w:iCs/>
          <w:color w:val="231F20"/>
          <w:kern w:val="0"/>
          <w:sz w:val="24"/>
          <w:szCs w:val="24"/>
        </w:rPr>
        <w:t>E. coli</w:t>
      </w:r>
      <w:r>
        <w:rPr>
          <w:rFonts w:ascii="Times New Roman" w:hAnsi="Times New Roman" w:cs="Times New Roman" w:hint="eastAsia"/>
          <w:iCs/>
          <w:color w:val="231F20"/>
          <w:kern w:val="0"/>
          <w:sz w:val="24"/>
          <w:szCs w:val="24"/>
        </w:rPr>
        <w:t xml:space="preserve"> </w:t>
      </w:r>
      <w:r w:rsidRPr="00B35B50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U 433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gold standard BMD and clinical </w:t>
      </w:r>
      <w:r w:rsidRPr="00284511">
        <w:rPr>
          <w:rFonts w:ascii="Times New Roman" w:hAnsi="Times New Roman" w:cs="Times New Roman"/>
          <w:kern w:val="0"/>
          <w:sz w:val="24"/>
          <w:szCs w:val="24"/>
        </w:rPr>
        <w:t>VITEK 2</w:t>
      </w:r>
    </w:p>
    <w:tbl>
      <w:tblPr>
        <w:tblStyle w:val="a3"/>
        <w:tblW w:w="893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848"/>
        <w:gridCol w:w="1276"/>
        <w:gridCol w:w="1275"/>
        <w:gridCol w:w="1134"/>
        <w:gridCol w:w="1134"/>
        <w:gridCol w:w="1560"/>
      </w:tblGrid>
      <w:tr w:rsidR="00006C39" w:rsidTr="00006C39">
        <w:trPr>
          <w:trHeight w:val="437"/>
        </w:trPr>
        <w:tc>
          <w:tcPr>
            <w:tcW w:w="1704" w:type="dxa"/>
            <w:vMerge w:val="restart"/>
            <w:tcBorders>
              <w:top w:val="single" w:sz="4" w:space="0" w:color="auto"/>
            </w:tcBorders>
            <w:vAlign w:val="center"/>
          </w:tcPr>
          <w:p w:rsidR="00006C39" w:rsidRDefault="00006C39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2845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timicrobial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</w:tcBorders>
            <w:vAlign w:val="center"/>
          </w:tcPr>
          <w:p w:rsidR="00006C39" w:rsidRDefault="00006C39" w:rsidP="001341BB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1341B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C39" w:rsidRDefault="00006C39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20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A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C39" w:rsidRDefault="00006C39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D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C39" w:rsidRPr="00A30D5B" w:rsidRDefault="00006C39" w:rsidP="00385799">
            <w:pPr>
              <w:wordWrap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45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ITEK</w:t>
            </w:r>
            <w:r w:rsidRPr="00205925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®</w:t>
            </w:r>
            <w:r w:rsidRPr="0028451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</w:t>
            </w:r>
          </w:p>
        </w:tc>
      </w:tr>
      <w:tr w:rsidR="00385799" w:rsidTr="00006C39">
        <w:trPr>
          <w:trHeight w:val="437"/>
        </w:trPr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:rsidR="00385799" w:rsidRDefault="00385799" w:rsidP="00385799">
            <w:pPr>
              <w:wordWrap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8" w:type="dxa"/>
            <w:vMerge/>
            <w:tcBorders>
              <w:bottom w:val="single" w:sz="4" w:space="0" w:color="auto"/>
            </w:tcBorders>
            <w:vAlign w:val="center"/>
          </w:tcPr>
          <w:p w:rsidR="00385799" w:rsidRDefault="00385799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799" w:rsidRPr="005434B2" w:rsidRDefault="00006C39" w:rsidP="00006C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342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proofErr w:type="spellStart"/>
            <w:r w:rsidRPr="00CB342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 w:rsidRPr="0005320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p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799" w:rsidRDefault="0005320E" w:rsidP="00006C3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799" w:rsidRDefault="00006C39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sul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799" w:rsidRPr="00284511" w:rsidRDefault="00385799" w:rsidP="00385799">
            <w:pPr>
              <w:wordWrap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sul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799" w:rsidRPr="00A30D5B" w:rsidRDefault="00385799" w:rsidP="001341BB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5B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A30D5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A30D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341B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A30D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320E" w:rsidTr="00006C39">
        <w:trPr>
          <w:trHeight w:val="338"/>
        </w:trPr>
        <w:tc>
          <w:tcPr>
            <w:tcW w:w="1704" w:type="dxa"/>
            <w:vMerge w:val="restart"/>
            <w:tcBorders>
              <w:top w:val="single" w:sz="4" w:space="0" w:color="auto"/>
            </w:tcBorders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ikacin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5320E" w:rsidRDefault="0005320E" w:rsidP="00006C3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5320E" w:rsidRDefault="00181810" w:rsidP="00006C3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05320E" w:rsidRDefault="0005320E" w:rsidP="00385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05320E" w:rsidRPr="00A30D5B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320E" w:rsidTr="00006C39">
        <w:trPr>
          <w:trHeight w:val="338"/>
        </w:trPr>
        <w:tc>
          <w:tcPr>
            <w:tcW w:w="1704" w:type="dxa"/>
            <w:vMerge/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 w:rsidR="0005320E" w:rsidRDefault="0005320E" w:rsidP="00006C3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1275" w:type="dxa"/>
            <w:vAlign w:val="center"/>
          </w:tcPr>
          <w:p w:rsidR="0005320E" w:rsidRDefault="00181810" w:rsidP="00006C3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134" w:type="dxa"/>
            <w:vMerge/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vAlign w:val="center"/>
          </w:tcPr>
          <w:p w:rsidR="0005320E" w:rsidRPr="00A30D5B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20E" w:rsidTr="00006C39">
        <w:trPr>
          <w:trHeight w:val="405"/>
        </w:trPr>
        <w:tc>
          <w:tcPr>
            <w:tcW w:w="1704" w:type="dxa"/>
            <w:vMerge/>
            <w:tcBorders>
              <w:bottom w:val="dotted" w:sz="4" w:space="0" w:color="auto"/>
            </w:tcBorders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bottom w:val="dotted" w:sz="4" w:space="0" w:color="auto"/>
            </w:tcBorders>
            <w:vAlign w:val="center"/>
          </w:tcPr>
          <w:p w:rsidR="0005320E" w:rsidRDefault="0005320E" w:rsidP="00385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:rsidR="0005320E" w:rsidRDefault="0005320E" w:rsidP="00006C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vAlign w:val="center"/>
          </w:tcPr>
          <w:p w:rsidR="0005320E" w:rsidRDefault="00181810" w:rsidP="00006C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134" w:type="dxa"/>
            <w:vMerge/>
            <w:tcBorders>
              <w:bottom w:val="dotted" w:sz="4" w:space="0" w:color="auto"/>
            </w:tcBorders>
            <w:vAlign w:val="center"/>
          </w:tcPr>
          <w:p w:rsidR="0005320E" w:rsidRDefault="0005320E" w:rsidP="00385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dotted" w:sz="4" w:space="0" w:color="auto"/>
            </w:tcBorders>
            <w:vAlign w:val="center"/>
          </w:tcPr>
          <w:p w:rsidR="0005320E" w:rsidRDefault="0005320E" w:rsidP="00385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bottom w:val="dotted" w:sz="4" w:space="0" w:color="auto"/>
            </w:tcBorders>
            <w:vAlign w:val="center"/>
          </w:tcPr>
          <w:p w:rsidR="0005320E" w:rsidRPr="00A30D5B" w:rsidRDefault="0005320E" w:rsidP="00385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20E" w:rsidTr="00006C39">
        <w:trPr>
          <w:trHeight w:val="338"/>
        </w:trPr>
        <w:tc>
          <w:tcPr>
            <w:tcW w:w="1704" w:type="dxa"/>
            <w:vMerge w:val="restar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picillin</w:t>
            </w:r>
          </w:p>
        </w:tc>
        <w:tc>
          <w:tcPr>
            <w:tcW w:w="848" w:type="dxa"/>
            <w:tcBorders>
              <w:top w:val="dotted" w:sz="4" w:space="0" w:color="auto"/>
            </w:tcBorders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:rsidR="0005320E" w:rsidRDefault="0005320E" w:rsidP="00006C3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vAlign w:val="center"/>
          </w:tcPr>
          <w:p w:rsidR="0005320E" w:rsidRDefault="0005320E" w:rsidP="00006C3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</w:tcBorders>
            <w:vAlign w:val="center"/>
          </w:tcPr>
          <w:p w:rsidR="0005320E" w:rsidRDefault="0005320E" w:rsidP="00385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</w:tcBorders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560" w:type="dxa"/>
            <w:vMerge w:val="restart"/>
            <w:tcBorders>
              <w:top w:val="dotted" w:sz="4" w:space="0" w:color="auto"/>
            </w:tcBorders>
            <w:vAlign w:val="center"/>
          </w:tcPr>
          <w:p w:rsidR="0005320E" w:rsidRPr="00A30D5B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D5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006C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30D5B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</w:tr>
      <w:tr w:rsidR="0005320E" w:rsidTr="00006C39">
        <w:trPr>
          <w:trHeight w:val="338"/>
        </w:trPr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:rsidR="0005320E" w:rsidRDefault="0005320E" w:rsidP="00006C3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1275" w:type="dxa"/>
            <w:vAlign w:val="center"/>
          </w:tcPr>
          <w:p w:rsidR="0005320E" w:rsidRDefault="0005320E" w:rsidP="00006C3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1134" w:type="dxa"/>
            <w:vMerge/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20E" w:rsidTr="00006C39">
        <w:trPr>
          <w:trHeight w:val="338"/>
        </w:trPr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05320E" w:rsidRDefault="0005320E" w:rsidP="00006C3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  <w:tc>
          <w:tcPr>
            <w:tcW w:w="1275" w:type="dxa"/>
            <w:vAlign w:val="center"/>
          </w:tcPr>
          <w:p w:rsidR="0005320E" w:rsidRDefault="0005320E" w:rsidP="00006C3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  <w:tc>
          <w:tcPr>
            <w:tcW w:w="1134" w:type="dxa"/>
            <w:vMerge/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20E" w:rsidTr="00006C39">
        <w:trPr>
          <w:trHeight w:val="338"/>
        </w:trPr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5320E" w:rsidRDefault="0005320E" w:rsidP="00006C3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5320E" w:rsidRDefault="0005320E" w:rsidP="00006C3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05320E" w:rsidRDefault="0005320E" w:rsidP="0038579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15B07" w:rsidRPr="002D1002" w:rsidRDefault="00F15B07" w:rsidP="00F15B07">
      <w:pPr>
        <w:wordWrap/>
        <w:spacing w:after="0" w:line="240" w:lineRule="auto"/>
        <w:rPr>
          <w:rFonts w:ascii="Times New Roman" w:eastAsia="MinionPro-Regular" w:hAnsi="Times New Roman" w:cs="Times New Roman"/>
          <w:kern w:val="0"/>
          <w:sz w:val="22"/>
        </w:rPr>
      </w:pPr>
      <w:r w:rsidRPr="002D1002">
        <w:rPr>
          <w:rFonts w:ascii="Times New Roman" w:hAnsi="Times New Roman" w:cs="Times New Roman" w:hint="eastAsia"/>
          <w:sz w:val="22"/>
        </w:rPr>
        <w:t xml:space="preserve">Each test was performed in triplicate. </w:t>
      </w:r>
      <w:r w:rsidR="00E8212D" w:rsidRPr="002D1002">
        <w:rPr>
          <w:rFonts w:ascii="Times New Roman" w:hAnsi="Times New Roman" w:cs="Times New Roman"/>
          <w:sz w:val="22"/>
        </w:rPr>
        <w:t>SM, similarity measure;</w:t>
      </w:r>
      <w:r w:rsidRPr="002D1002">
        <w:rPr>
          <w:rFonts w:ascii="Times New Roman" w:eastAsia="MinionPro-Regular" w:hAnsi="Times New Roman" w:cs="Times New Roman"/>
          <w:kern w:val="0"/>
          <w:sz w:val="22"/>
        </w:rPr>
        <w:t xml:space="preserve"> S, susceptible; R, resistant.</w:t>
      </w:r>
      <w:r w:rsidRPr="002D1002">
        <w:rPr>
          <w:rFonts w:ascii="Times New Roman" w:eastAsia="MinionPro-Regular" w:hAnsi="Times New Roman" w:cs="Times New Roman" w:hint="eastAsia"/>
          <w:kern w:val="0"/>
          <w:sz w:val="22"/>
        </w:rPr>
        <w:t xml:space="preserve"> </w:t>
      </w:r>
    </w:p>
    <w:p w:rsidR="00710138" w:rsidRPr="00E8212D" w:rsidRDefault="00710138" w:rsidP="00710138">
      <w:pPr>
        <w:spacing w:line="480" w:lineRule="auto"/>
        <w:rPr>
          <w:b/>
          <w:sz w:val="24"/>
          <w:szCs w:val="24"/>
        </w:rPr>
      </w:pPr>
    </w:p>
    <w:p w:rsidR="00710138" w:rsidRDefault="00710138">
      <w:pPr>
        <w:rPr>
          <w:rFonts w:ascii="Times New Roman" w:hAnsi="Times New Roman" w:cs="Times New Roman"/>
          <w:sz w:val="24"/>
          <w:szCs w:val="24"/>
        </w:rPr>
      </w:pPr>
    </w:p>
    <w:p w:rsidR="00F15B07" w:rsidRDefault="00F15B0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10138" w:rsidRPr="00710138" w:rsidRDefault="00710138">
      <w:pPr>
        <w:rPr>
          <w:rFonts w:ascii="Times New Roman" w:hAnsi="Times New Roman" w:cs="Times New Roman"/>
        </w:rPr>
      </w:pPr>
      <w:r w:rsidRPr="00710138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F15B07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10138">
        <w:rPr>
          <w:rFonts w:ascii="Times New Roman" w:hAnsi="Times New Roman" w:cs="Times New Roman"/>
          <w:sz w:val="24"/>
          <w:szCs w:val="24"/>
        </w:rPr>
        <w:t xml:space="preserve">The comparison of </w:t>
      </w:r>
      <w:r w:rsidRPr="00710138">
        <w:rPr>
          <w:rFonts w:ascii="Times New Roman" w:hAnsi="Times New Roman" w:cs="Times New Roman"/>
          <w:i/>
          <w:sz w:val="24"/>
          <w:szCs w:val="24"/>
        </w:rPr>
        <w:t>e</w:t>
      </w:r>
      <w:r w:rsidRPr="00710138">
        <w:rPr>
          <w:rFonts w:ascii="Times New Roman" w:hAnsi="Times New Roman" w:cs="Times New Roman"/>
          <w:sz w:val="24"/>
          <w:szCs w:val="24"/>
        </w:rPr>
        <w:t>-AST results with gold standard BMD and clinical VITEK 2</w:t>
      </w:r>
    </w:p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921"/>
        <w:gridCol w:w="921"/>
        <w:gridCol w:w="921"/>
        <w:gridCol w:w="922"/>
        <w:gridCol w:w="850"/>
        <w:gridCol w:w="851"/>
        <w:gridCol w:w="1418"/>
      </w:tblGrid>
      <w:tr w:rsidR="00B64AE1" w:rsidTr="00710138">
        <w:trPr>
          <w:trHeight w:val="430"/>
        </w:trPr>
        <w:tc>
          <w:tcPr>
            <w:tcW w:w="893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AE1" w:rsidRPr="00CB3367" w:rsidRDefault="00B64AE1" w:rsidP="00B44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E.coli </w:t>
            </w:r>
            <w:r w:rsidRPr="00CB336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U433)</w:t>
            </w:r>
          </w:p>
        </w:tc>
      </w:tr>
      <w:tr w:rsidR="00B64AE1" w:rsidTr="003E6C1F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4AE1" w:rsidRPr="00710138" w:rsidRDefault="00B64AE1" w:rsidP="00B64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Antibiotic (</w:t>
            </w: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proofErr w:type="spellEnd"/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17332C">
              <w:rPr>
                <w:rFonts w:ascii="Times New Roman" w:hAnsi="Times New Roman" w:cs="Times New Roman" w:hint="eastAsia"/>
                <w:sz w:val="24"/>
                <w:szCs w:val="24"/>
              </w:rPr>
              <w:t>ml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4AE1" w:rsidRPr="00710138" w:rsidRDefault="005B78F8" w:rsidP="00005B46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-AS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4AE1" w:rsidRPr="00710138" w:rsidRDefault="00B64AE1" w:rsidP="00314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4AE1" w:rsidRPr="00710138" w:rsidRDefault="00B64AE1" w:rsidP="00314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4AE1" w:rsidRPr="00710138" w:rsidRDefault="00B64AE1" w:rsidP="000D3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MIC</w:t>
            </w:r>
            <w:r w:rsidR="000D30DB" w:rsidRPr="007101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="000D30DB" w:rsidRPr="00710138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="000D30DB"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proofErr w:type="spellEnd"/>
            <w:r w:rsidR="000D30DB"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17332C">
              <w:rPr>
                <w:rFonts w:ascii="Times New Roman" w:hAnsi="Times New Roman" w:cs="Times New Roman" w:hint="eastAsia"/>
                <w:sz w:val="24"/>
                <w:szCs w:val="24"/>
              </w:rPr>
              <w:t>ml</w:t>
            </w:r>
            <w:r w:rsidR="000D30DB"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B64AE1" w:rsidTr="003E6C1F">
        <w:trPr>
          <w:trHeight w:val="33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AE1" w:rsidRPr="00710138" w:rsidRDefault="00B64AE1" w:rsidP="00314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4AE1" w:rsidRPr="00710138" w:rsidRDefault="00B64AE1" w:rsidP="0000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4AE1" w:rsidRPr="00710138" w:rsidRDefault="00B64AE1" w:rsidP="0000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4AE1" w:rsidRPr="00710138" w:rsidRDefault="00B64AE1" w:rsidP="0000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4AE1" w:rsidRPr="00710138" w:rsidRDefault="00B64AE1" w:rsidP="0000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AE1" w:rsidRPr="00710138" w:rsidRDefault="00B64AE1" w:rsidP="00314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AE1" w:rsidRPr="00710138" w:rsidRDefault="00B64AE1" w:rsidP="00314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4AE1" w:rsidRPr="00710138" w:rsidRDefault="00B64AE1" w:rsidP="00314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642" w:rsidTr="003E6C1F">
        <w:trPr>
          <w:trHeight w:val="40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63642" w:rsidTr="003E6C1F">
        <w:trPr>
          <w:trHeight w:val="4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A63642" w:rsidTr="003E6C1F">
        <w:trPr>
          <w:trHeight w:val="5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63642" w:rsidTr="003E6C1F">
        <w:trPr>
          <w:trHeight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63642" w:rsidTr="003E6C1F">
        <w:trPr>
          <w:trHeight w:val="4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63642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63642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63642" w:rsidTr="003E6C1F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63642" w:rsidTr="003E6C1F">
        <w:trPr>
          <w:trHeight w:val="42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63642" w:rsidTr="003E6C1F">
        <w:trPr>
          <w:trHeight w:val="4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Meroponem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63642" w:rsidTr="003E6C1F">
        <w:trPr>
          <w:trHeight w:val="421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A63642" w:rsidRPr="00710138" w:rsidRDefault="00352E7C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3642" w:rsidRPr="00710138" w:rsidRDefault="00A63642" w:rsidP="00A6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0967F4" w:rsidRPr="00C55DB6" w:rsidRDefault="000967F4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921"/>
        <w:gridCol w:w="921"/>
        <w:gridCol w:w="921"/>
        <w:gridCol w:w="922"/>
        <w:gridCol w:w="851"/>
        <w:gridCol w:w="851"/>
        <w:gridCol w:w="1418"/>
      </w:tblGrid>
      <w:tr w:rsidR="00352E7C" w:rsidTr="003E6C1F">
        <w:trPr>
          <w:trHeight w:val="430"/>
        </w:trPr>
        <w:tc>
          <w:tcPr>
            <w:tcW w:w="893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2E7C" w:rsidRPr="00CB3367" w:rsidRDefault="00352E7C" w:rsidP="002246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E.coli </w:t>
            </w:r>
            <w:r w:rsidRPr="00CB336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U556) - ESBL</w:t>
            </w:r>
          </w:p>
        </w:tc>
      </w:tr>
      <w:tr w:rsidR="00352E7C" w:rsidRPr="005E6E94" w:rsidTr="003E6C1F">
        <w:trPr>
          <w:trHeight w:val="326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Antibiotic (</w:t>
            </w: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proofErr w:type="spellEnd"/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3E7098">
              <w:rPr>
                <w:rFonts w:ascii="Times New Roman" w:hAnsi="Times New Roman" w:cs="Times New Roman" w:hint="eastAsia"/>
                <w:sz w:val="24"/>
                <w:szCs w:val="24"/>
              </w:rPr>
              <w:t>ml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E7C" w:rsidRPr="00710138" w:rsidRDefault="005B78F8" w:rsidP="00005B46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-AS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E7C" w:rsidRPr="00710138" w:rsidRDefault="00352E7C" w:rsidP="003E70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MIC (</w:t>
            </w: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proofErr w:type="spellEnd"/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3E709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52E7C" w:rsidRPr="005E6E94" w:rsidTr="003E6C1F">
        <w:trPr>
          <w:trHeight w:val="326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E7C" w:rsidRPr="00710138" w:rsidRDefault="00352E7C" w:rsidP="0000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E7C" w:rsidRPr="00710138" w:rsidRDefault="00352E7C" w:rsidP="0000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E7C" w:rsidRPr="00710138" w:rsidRDefault="00352E7C" w:rsidP="0000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E7C" w:rsidRPr="00710138" w:rsidRDefault="00352E7C" w:rsidP="0000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E7C" w:rsidTr="003E6C1F">
        <w:trPr>
          <w:trHeight w:val="40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52E7C" w:rsidTr="003E6C1F">
        <w:trPr>
          <w:trHeight w:val="4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52E7C" w:rsidTr="003E6C1F">
        <w:trPr>
          <w:trHeight w:val="5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E7C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E7C" w:rsidRPr="00710138" w:rsidRDefault="00352E7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912338" w:rsidTr="003E6C1F">
        <w:trPr>
          <w:trHeight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912338" w:rsidTr="003E6C1F">
        <w:trPr>
          <w:trHeight w:val="4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912338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123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12338" w:rsidTr="003E6C1F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12338" w:rsidTr="003E6C1F">
        <w:trPr>
          <w:trHeight w:val="42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12338" w:rsidTr="003E6C1F">
        <w:trPr>
          <w:trHeight w:val="4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016C19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912338" w:rsidRPr="00710138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12338" w:rsidTr="003E6C1F">
        <w:trPr>
          <w:trHeight w:val="421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91233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2338" w:rsidRPr="00710138" w:rsidRDefault="0091233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tbl>
      <w:tblPr>
        <w:tblStyle w:val="a3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850"/>
        <w:gridCol w:w="851"/>
        <w:gridCol w:w="1418"/>
      </w:tblGrid>
      <w:tr w:rsidR="005B78F8" w:rsidTr="004D4564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CB3367" w:rsidRDefault="005B78F8" w:rsidP="002246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lastRenderedPageBreak/>
              <w:t xml:space="preserve">E.coli </w:t>
            </w:r>
            <w:r w:rsidRPr="00CB336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B12327)</w:t>
            </w:r>
          </w:p>
        </w:tc>
      </w:tr>
      <w:tr w:rsidR="005B78F8" w:rsidRPr="005E6E94" w:rsidTr="004D4564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3E70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Antibiotic (</w:t>
            </w: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proofErr w:type="spellEnd"/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3E709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005B46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-AS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3E70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MIC (</w:t>
            </w: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proofErr w:type="spellEnd"/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3E709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5B78F8" w:rsidRPr="005E6E94" w:rsidTr="004D4564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00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00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00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r w:rsidRPr="0071013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8F8" w:rsidTr="004D4564">
        <w:trPr>
          <w:trHeight w:val="40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78F8" w:rsidTr="004D4564">
        <w:trPr>
          <w:trHeight w:val="4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B78F8" w:rsidTr="004D4564">
        <w:trPr>
          <w:trHeight w:val="5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78F8" w:rsidTr="004D4564">
        <w:trPr>
          <w:trHeight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78F8" w:rsidTr="004D4564">
        <w:trPr>
          <w:trHeight w:val="4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78F8" w:rsidTr="004D4564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5B78F8" w:rsidTr="004D4564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B78F8" w:rsidTr="004D4564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78F8" w:rsidTr="004D4564">
        <w:trPr>
          <w:trHeight w:val="42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B78F8" w:rsidTr="004D4564">
        <w:trPr>
          <w:trHeight w:val="4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4C6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Merop</w:t>
            </w:r>
            <w:r w:rsidR="004C6F6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B78F8" w:rsidTr="004D4564">
        <w:trPr>
          <w:trHeight w:val="421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5B78F8" w:rsidRPr="00C55DB6" w:rsidRDefault="005B78F8" w:rsidP="005B78F8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850"/>
        <w:gridCol w:w="851"/>
        <w:gridCol w:w="1418"/>
      </w:tblGrid>
      <w:tr w:rsidR="005B78F8" w:rsidTr="00710138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CB3367" w:rsidRDefault="005B78F8" w:rsidP="002246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.coli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U5307)</w:t>
            </w:r>
          </w:p>
        </w:tc>
      </w:tr>
      <w:tr w:rsidR="005B78F8" w:rsidRPr="005E6E94" w:rsidTr="003E6C1F">
        <w:trPr>
          <w:trHeight w:val="23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EB4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B4C0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005B46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EB4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B4C0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B78F8" w:rsidRPr="005E6E94" w:rsidTr="003E6C1F">
        <w:trPr>
          <w:trHeight w:val="238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00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00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00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8F8" w:rsidTr="003E6C1F">
        <w:trPr>
          <w:trHeight w:val="40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78F8" w:rsidTr="003E6C1F">
        <w:trPr>
          <w:trHeight w:val="4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5B78F8" w:rsidTr="003E6C1F">
        <w:trPr>
          <w:trHeight w:val="5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78F8" w:rsidTr="003E6C1F">
        <w:trPr>
          <w:trHeight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78F8" w:rsidTr="003E6C1F">
        <w:trPr>
          <w:trHeight w:val="4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78F8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5B78F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B78F8" w:rsidTr="003E6C1F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78F8" w:rsidTr="003E6C1F">
        <w:trPr>
          <w:trHeight w:val="42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B78F8" w:rsidTr="003E6C1F">
        <w:trPr>
          <w:trHeight w:val="4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4C6F63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pe</w:t>
            </w:r>
            <w:r w:rsidR="005B78F8" w:rsidRPr="00710138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B78F8" w:rsidTr="003E6C1F">
        <w:trPr>
          <w:trHeight w:val="421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5B78F8" w:rsidRPr="00C55DB6" w:rsidRDefault="005B78F8" w:rsidP="005B78F8"/>
    <w:tbl>
      <w:tblPr>
        <w:tblStyle w:val="a3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850"/>
        <w:gridCol w:w="851"/>
        <w:gridCol w:w="1418"/>
      </w:tblGrid>
      <w:tr w:rsidR="005B78F8" w:rsidTr="004D4564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CB3367" w:rsidRDefault="005B78F8" w:rsidP="002246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E.coli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U6267)-ESBL</w:t>
            </w:r>
          </w:p>
        </w:tc>
      </w:tr>
      <w:tr w:rsidR="005B78F8" w:rsidRPr="005E6E94" w:rsidTr="004D4564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EB4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B4C0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005B46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EB4C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B4C0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B78F8" w:rsidRPr="005E6E94" w:rsidTr="004D4564">
        <w:trPr>
          <w:trHeight w:val="33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00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00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00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8F8" w:rsidTr="004D4564">
        <w:trPr>
          <w:trHeight w:val="4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78F8" w:rsidTr="004D4564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B78F8" w:rsidRPr="00710138" w:rsidRDefault="005B78F8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5A3167" w:rsidTr="004D4564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3167" w:rsidTr="004D4564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3167" w:rsidTr="004D4564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3167" w:rsidTr="004D4564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5A3167" w:rsidRPr="00710138" w:rsidRDefault="005A3167" w:rsidP="005A31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5A3167" w:rsidTr="004D4564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3167" w:rsidTr="004D4564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556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A3167" w:rsidTr="004D4564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3167" w:rsidTr="004D4564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722BFD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pe</w:t>
            </w:r>
            <w:r w:rsidR="005A3167" w:rsidRPr="00710138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3167" w:rsidTr="004D4564">
        <w:trPr>
          <w:trHeight w:val="414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167" w:rsidRPr="00710138" w:rsidRDefault="005A3167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22465C" w:rsidRDefault="0022465C" w:rsidP="0022465C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850"/>
        <w:gridCol w:w="851"/>
        <w:gridCol w:w="1418"/>
      </w:tblGrid>
      <w:tr w:rsidR="0022465C" w:rsidTr="00710138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CB3367" w:rsidRDefault="0022465C" w:rsidP="002246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. </w:t>
            </w:r>
            <w:proofErr w:type="spellStart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aumannii</w:t>
            </w:r>
            <w:proofErr w:type="spellEnd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R4197)</w:t>
            </w:r>
          </w:p>
        </w:tc>
      </w:tr>
      <w:tr w:rsidR="0022465C" w:rsidRPr="005E6E94" w:rsidTr="003E6C1F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710138" w:rsidRDefault="0022465C" w:rsidP="002D4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D412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710138" w:rsidRDefault="0022465C" w:rsidP="002D41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D412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2465C" w:rsidRPr="005E6E94" w:rsidTr="003E6C1F">
        <w:trPr>
          <w:trHeight w:val="33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65C" w:rsidTr="003E6C1F">
        <w:trPr>
          <w:trHeight w:val="4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465C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465C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465C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22465C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22465C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22465C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2465C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2465C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2465C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722BFD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pe</w:t>
            </w:r>
            <w:r w:rsidR="0022465C" w:rsidRPr="00710138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2465C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710138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013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22465C" w:rsidRDefault="0022465C" w:rsidP="0022465C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850"/>
        <w:gridCol w:w="851"/>
        <w:gridCol w:w="1418"/>
      </w:tblGrid>
      <w:tr w:rsidR="0022465C" w:rsidTr="003B1CAB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CB3367" w:rsidRDefault="0022465C" w:rsidP="002246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A. </w:t>
            </w:r>
            <w:proofErr w:type="spellStart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aumannii</w:t>
            </w:r>
            <w:proofErr w:type="spellEnd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R4356)</w:t>
            </w:r>
          </w:p>
        </w:tc>
      </w:tr>
      <w:tr w:rsidR="0022465C" w:rsidRPr="005E6E94" w:rsidTr="003E6C1F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AE5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E584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AE5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E584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2465C" w:rsidRPr="005E6E94" w:rsidTr="003E6C1F">
        <w:trPr>
          <w:trHeight w:val="33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65C" w:rsidTr="003E6C1F">
        <w:trPr>
          <w:trHeight w:val="40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465C" w:rsidTr="003E6C1F">
        <w:trPr>
          <w:trHeight w:val="4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465C" w:rsidTr="003E6C1F">
        <w:trPr>
          <w:trHeight w:val="5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465C" w:rsidTr="003E6C1F">
        <w:trPr>
          <w:trHeight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22465C" w:rsidTr="003E6C1F">
        <w:trPr>
          <w:trHeight w:val="4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22465C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22465C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2465C" w:rsidTr="003E6C1F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2465C" w:rsidTr="003E6C1F">
        <w:trPr>
          <w:trHeight w:val="42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2465C" w:rsidTr="003E6C1F">
        <w:trPr>
          <w:trHeight w:val="4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722B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Merop</w:t>
            </w:r>
            <w:r w:rsidR="00722BF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2465C" w:rsidTr="003E6C1F">
        <w:trPr>
          <w:trHeight w:val="421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22465C" w:rsidRDefault="0022465C" w:rsidP="0022465C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850"/>
        <w:gridCol w:w="851"/>
        <w:gridCol w:w="1418"/>
      </w:tblGrid>
      <w:tr w:rsidR="0022465C" w:rsidTr="003B1CAB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CB3367" w:rsidRDefault="0022465C" w:rsidP="002246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. </w:t>
            </w:r>
            <w:proofErr w:type="spellStart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aumannii</w:t>
            </w:r>
            <w:proofErr w:type="spellEnd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P762)</w:t>
            </w:r>
          </w:p>
        </w:tc>
      </w:tr>
      <w:tr w:rsidR="0022465C" w:rsidRPr="005E6E94" w:rsidTr="003E6C1F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AE5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E584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AE5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E584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2465C" w:rsidRPr="005E6E94" w:rsidTr="003E6C1F">
        <w:trPr>
          <w:trHeight w:val="33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65C" w:rsidTr="003E6C1F">
        <w:trPr>
          <w:trHeight w:val="40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465C" w:rsidTr="003E6C1F">
        <w:trPr>
          <w:trHeight w:val="4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465C" w:rsidTr="003E6C1F">
        <w:trPr>
          <w:trHeight w:val="5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465C" w:rsidTr="003E6C1F">
        <w:trPr>
          <w:trHeight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2465C" w:rsidTr="003E6C1F">
        <w:trPr>
          <w:trHeight w:val="4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465C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2465C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22465C" w:rsidTr="003E6C1F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2465C" w:rsidTr="003E6C1F">
        <w:trPr>
          <w:trHeight w:val="42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2465C" w:rsidTr="003E6C1F">
        <w:trPr>
          <w:trHeight w:val="4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722BFD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pe</w:t>
            </w:r>
            <w:r w:rsidR="0022465C" w:rsidRPr="003B1CAB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2465C" w:rsidTr="003E6C1F">
        <w:trPr>
          <w:trHeight w:val="421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65C" w:rsidRPr="003B1CAB" w:rsidRDefault="0022465C" w:rsidP="00224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EA78D0" w:rsidRDefault="00EA78D0" w:rsidP="00EA78D0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850"/>
        <w:gridCol w:w="851"/>
        <w:gridCol w:w="1418"/>
      </w:tblGrid>
      <w:tr w:rsidR="00EA78D0" w:rsidTr="003B1CAB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8D0" w:rsidRPr="00CB3367" w:rsidRDefault="00EA78D0" w:rsidP="001359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A. </w:t>
            </w:r>
            <w:proofErr w:type="spellStart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aumannii</w:t>
            </w:r>
            <w:proofErr w:type="spellEnd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T800)</w:t>
            </w:r>
          </w:p>
        </w:tc>
      </w:tr>
      <w:tr w:rsidR="00EA78D0" w:rsidRPr="005E6E94" w:rsidTr="003E6C1F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78D0" w:rsidRPr="003B1CAB" w:rsidRDefault="00EA78D0" w:rsidP="003045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045B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78D0" w:rsidRPr="003B1CAB" w:rsidRDefault="00EA78D0" w:rsidP="001359CA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78D0" w:rsidRPr="003B1CAB" w:rsidRDefault="00EA78D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78D0" w:rsidRPr="003B1CAB" w:rsidRDefault="00EA78D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78D0" w:rsidRPr="003B1CAB" w:rsidRDefault="00EA78D0" w:rsidP="003045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045B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78D0" w:rsidRPr="005E6E94" w:rsidTr="003E6C1F">
        <w:trPr>
          <w:trHeight w:val="33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78D0" w:rsidRPr="003B1CAB" w:rsidRDefault="00EA78D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78D0" w:rsidRPr="003B1CAB" w:rsidRDefault="00EA78D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78D0" w:rsidRPr="003B1CAB" w:rsidRDefault="00EA78D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78D0" w:rsidRPr="003B1CAB" w:rsidRDefault="00EA78D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8D0" w:rsidRPr="003B1CAB" w:rsidRDefault="00EA78D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8D0" w:rsidRPr="003B1CAB" w:rsidRDefault="00EA78D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8D0" w:rsidRPr="003B1CAB" w:rsidRDefault="00EA78D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0E82" w:rsidTr="003E6C1F">
        <w:trPr>
          <w:trHeight w:val="40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80E82" w:rsidTr="003E6C1F">
        <w:trPr>
          <w:trHeight w:val="4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80E82" w:rsidTr="003E6C1F">
        <w:trPr>
          <w:trHeight w:val="5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80E82" w:rsidTr="003E6C1F">
        <w:trPr>
          <w:trHeight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0E82" w:rsidTr="003E6C1F">
        <w:trPr>
          <w:trHeight w:val="4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80E82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80E82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180E82" w:rsidTr="003E6C1F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0E82" w:rsidTr="003E6C1F">
        <w:trPr>
          <w:trHeight w:val="42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80E82" w:rsidTr="003E6C1F">
        <w:trPr>
          <w:trHeight w:val="4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722BFD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pe</w:t>
            </w:r>
            <w:r w:rsidR="00180E82" w:rsidRPr="003B1CAB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80E82" w:rsidTr="003E6C1F">
        <w:trPr>
          <w:trHeight w:val="421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180E82" w:rsidRDefault="00180E82" w:rsidP="00180E82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850"/>
        <w:gridCol w:w="851"/>
        <w:gridCol w:w="1418"/>
      </w:tblGrid>
      <w:tr w:rsidR="00180E82" w:rsidTr="003B1CAB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CB3367" w:rsidRDefault="00180E82" w:rsidP="001359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. </w:t>
            </w:r>
            <w:proofErr w:type="spellStart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aumannii</w:t>
            </w:r>
            <w:proofErr w:type="spellEnd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R4299)</w:t>
            </w:r>
          </w:p>
        </w:tc>
      </w:tr>
      <w:tr w:rsidR="00180E82" w:rsidRPr="005E6E94" w:rsidTr="003E6C1F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DD4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D4AD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DD4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D4AD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0E82" w:rsidRPr="005E6E94" w:rsidTr="003E6C1F">
        <w:trPr>
          <w:trHeight w:val="33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0E82" w:rsidTr="003E6C1F">
        <w:trPr>
          <w:trHeight w:val="4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80E82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80E82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80E82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180E82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180E82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180E82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80E82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80E82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80E82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722BFD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pe</w:t>
            </w:r>
            <w:r w:rsidR="00180E82" w:rsidRPr="003B1CAB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80E82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180E82" w:rsidRDefault="00180E82" w:rsidP="00EA78D0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850"/>
        <w:gridCol w:w="851"/>
        <w:gridCol w:w="1418"/>
      </w:tblGrid>
      <w:tr w:rsidR="00180E82" w:rsidTr="003B1CAB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CB3367" w:rsidRDefault="00180E82" w:rsidP="001359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Pseudomonas aeruginosa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PA1)</w:t>
            </w:r>
          </w:p>
        </w:tc>
      </w:tr>
      <w:tr w:rsidR="00180E82" w:rsidRPr="005E6E94" w:rsidTr="003E6C1F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D75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75F5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D75F5A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0E82" w:rsidRPr="005E6E94" w:rsidTr="003E6C1F">
        <w:trPr>
          <w:trHeight w:val="33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0E82" w:rsidTr="003E6C1F">
        <w:trPr>
          <w:trHeight w:val="40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180E82" w:rsidTr="003E6C1F">
        <w:trPr>
          <w:trHeight w:val="4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80E82" w:rsidTr="003E6C1F">
        <w:trPr>
          <w:trHeight w:val="5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80E82" w:rsidTr="003E6C1F">
        <w:trPr>
          <w:trHeight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180E82" w:rsidTr="003E6C1F">
        <w:trPr>
          <w:trHeight w:val="4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80E82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180E82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80E82" w:rsidTr="003E6C1F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80E82" w:rsidTr="003E6C1F">
        <w:trPr>
          <w:trHeight w:val="42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80E82" w:rsidTr="003E6C1F">
        <w:trPr>
          <w:trHeight w:val="4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722B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Merop</w:t>
            </w:r>
            <w:r w:rsidR="00722BF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80E82" w:rsidTr="003E6C1F">
        <w:trPr>
          <w:trHeight w:val="421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0E82" w:rsidRPr="003B1CAB" w:rsidRDefault="00180E82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</w:tbl>
    <w:p w:rsidR="00180E82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2A762C" w:rsidRDefault="002A762C" w:rsidP="002A762C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793"/>
        <w:gridCol w:w="794"/>
        <w:gridCol w:w="794"/>
        <w:gridCol w:w="794"/>
        <w:gridCol w:w="794"/>
        <w:gridCol w:w="850"/>
        <w:gridCol w:w="851"/>
        <w:gridCol w:w="1134"/>
      </w:tblGrid>
      <w:tr w:rsidR="002A762C" w:rsidTr="003B1CAB">
        <w:trPr>
          <w:trHeight w:val="430"/>
        </w:trPr>
        <w:tc>
          <w:tcPr>
            <w:tcW w:w="893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62C" w:rsidRPr="00CB3367" w:rsidRDefault="002A762C" w:rsidP="002A76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seudomonas aeruginosa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PA2)</w:t>
            </w:r>
          </w:p>
        </w:tc>
      </w:tr>
      <w:tr w:rsidR="002A762C" w:rsidRPr="005E6E94" w:rsidTr="003E6C1F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62C" w:rsidRPr="003B1CAB" w:rsidRDefault="002A762C" w:rsidP="00D75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75F5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62C" w:rsidRPr="003B1CAB" w:rsidRDefault="002A762C" w:rsidP="001359CA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62C" w:rsidRPr="003B1CAB" w:rsidRDefault="002A762C" w:rsidP="00D75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75F5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A762C" w:rsidRPr="005E6E94" w:rsidTr="003E6C1F">
        <w:trPr>
          <w:trHeight w:val="33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A762C" w:rsidRPr="003B1CAB" w:rsidRDefault="002A762C" w:rsidP="002A7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A762C" w:rsidRPr="003B1CAB" w:rsidRDefault="002A762C" w:rsidP="002A7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A762C" w:rsidRPr="003B1CAB" w:rsidRDefault="002A762C" w:rsidP="002A7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62C" w:rsidTr="003E6C1F">
        <w:trPr>
          <w:trHeight w:val="40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A762C" w:rsidTr="003E6C1F">
        <w:trPr>
          <w:trHeight w:val="4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762C" w:rsidTr="003E6C1F">
        <w:trPr>
          <w:trHeight w:val="5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2A762C" w:rsidTr="003E6C1F">
        <w:trPr>
          <w:trHeight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A762C" w:rsidTr="003E6C1F">
        <w:trPr>
          <w:trHeight w:val="4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762C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A762C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62C" w:rsidRPr="003B1CAB" w:rsidRDefault="002A762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35C7C" w:rsidTr="003E6C1F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5C7C" w:rsidTr="003E6C1F">
        <w:trPr>
          <w:trHeight w:val="42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5C7C" w:rsidTr="003E6C1F">
        <w:trPr>
          <w:trHeight w:val="4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722BFD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pe</w:t>
            </w:r>
            <w:r w:rsidR="00B35C7C" w:rsidRPr="003B1CAB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eastAsia="맑은 고딕" w:hAnsi="Times New Roman" w:cs="Times New Roman"/>
                <w:sz w:val="24"/>
                <w:szCs w:val="24"/>
              </w:rPr>
              <w:t>0.25</w:t>
            </w:r>
          </w:p>
        </w:tc>
      </w:tr>
      <w:tr w:rsidR="00B35C7C" w:rsidTr="003E6C1F">
        <w:trPr>
          <w:trHeight w:val="421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B35C7C" w:rsidRDefault="00B35C7C" w:rsidP="00B35C7C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181"/>
        <w:gridCol w:w="1181"/>
        <w:gridCol w:w="1181"/>
        <w:gridCol w:w="992"/>
        <w:gridCol w:w="993"/>
        <w:gridCol w:w="1276"/>
      </w:tblGrid>
      <w:tr w:rsidR="00B35C7C" w:rsidTr="003B1CAB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5C7C" w:rsidRPr="00CB3367" w:rsidRDefault="00B35C7C" w:rsidP="00B35C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Pseudomonas aeruginosa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PA3)</w:t>
            </w:r>
          </w:p>
        </w:tc>
      </w:tr>
      <w:tr w:rsidR="00B35C7C" w:rsidRPr="005E6E94" w:rsidTr="003E6C1F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C7C" w:rsidRPr="003B1CAB" w:rsidRDefault="00B35C7C" w:rsidP="00D75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75F5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C7C" w:rsidRPr="003B1CAB" w:rsidRDefault="00B35C7C" w:rsidP="001359CA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C7C" w:rsidRPr="003B1CAB" w:rsidRDefault="00B35C7C" w:rsidP="00D75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75F5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5C7C" w:rsidRPr="005E6E94" w:rsidTr="003E6C1F">
        <w:trPr>
          <w:trHeight w:val="33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C7C" w:rsidTr="003E6C1F">
        <w:trPr>
          <w:trHeight w:val="4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5C7C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5C7C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35C7C" w:rsidRPr="003B1CAB" w:rsidRDefault="00B35C7C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86480" w:rsidRPr="003B1CAB" w:rsidRDefault="00986480" w:rsidP="00B35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86480" w:rsidRPr="003B1CAB" w:rsidRDefault="00986480" w:rsidP="00B35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722B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Merop</w:t>
            </w:r>
            <w:r w:rsidR="00722BF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</w:tbl>
    <w:p w:rsidR="00B35C7C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986480" w:rsidRDefault="00986480" w:rsidP="00986480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181"/>
        <w:gridCol w:w="1181"/>
        <w:gridCol w:w="1181"/>
        <w:gridCol w:w="992"/>
        <w:gridCol w:w="993"/>
        <w:gridCol w:w="1276"/>
      </w:tblGrid>
      <w:tr w:rsidR="00986480" w:rsidTr="003B1CAB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CB3367" w:rsidRDefault="00986480" w:rsidP="009864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seudomonas aeruginosa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PA4)</w:t>
            </w:r>
          </w:p>
        </w:tc>
      </w:tr>
      <w:tr w:rsidR="00986480" w:rsidRPr="005E6E94" w:rsidTr="003E6C1F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86480" w:rsidRPr="005E6E94" w:rsidTr="003E6C1F">
        <w:trPr>
          <w:trHeight w:val="33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986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986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Meroponem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986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986480" w:rsidRDefault="00986480" w:rsidP="00986480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921"/>
        <w:gridCol w:w="922"/>
        <w:gridCol w:w="1276"/>
      </w:tblGrid>
      <w:tr w:rsidR="00986480" w:rsidTr="003B1CAB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CB3367" w:rsidRDefault="00986480" w:rsidP="009864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Pseudomonas aeruginosa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PA5)</w:t>
            </w:r>
          </w:p>
        </w:tc>
      </w:tr>
      <w:tr w:rsidR="00986480" w:rsidRPr="005E6E94" w:rsidTr="003E6C1F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86480" w:rsidRPr="005E6E94" w:rsidTr="003E6C1F">
        <w:trPr>
          <w:trHeight w:val="33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480" w:rsidTr="003E6C1F">
        <w:trPr>
          <w:trHeight w:val="4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86480" w:rsidTr="003E6C1F">
        <w:trPr>
          <w:trHeight w:val="4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6480" w:rsidTr="003E6C1F">
        <w:trPr>
          <w:trHeight w:val="5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86480" w:rsidTr="003E6C1F">
        <w:trPr>
          <w:trHeight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986480" w:rsidTr="003E6C1F">
        <w:trPr>
          <w:trHeight w:val="4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6480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986480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86480" w:rsidTr="003E6C1F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86480" w:rsidTr="003E6C1F">
        <w:trPr>
          <w:trHeight w:val="42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86480" w:rsidTr="003E6C1F">
        <w:trPr>
          <w:trHeight w:val="4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Meroponem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3B1CA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86480" w:rsidTr="003E6C1F">
        <w:trPr>
          <w:trHeight w:val="421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480" w:rsidRPr="003B1CAB" w:rsidRDefault="00986480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B1C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CA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986480" w:rsidRPr="00C55DB6" w:rsidRDefault="00986480" w:rsidP="00986480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921"/>
        <w:gridCol w:w="922"/>
        <w:gridCol w:w="1276"/>
      </w:tblGrid>
      <w:tr w:rsidR="001359CA" w:rsidTr="003B1CAB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CB3367" w:rsidRDefault="001359CA" w:rsidP="001359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le</w:t>
            </w:r>
            <w:r w:rsidR="004D45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siella</w:t>
            </w:r>
            <w:proofErr w:type="spellEnd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pneumonia</w:t>
            </w:r>
            <w:r w:rsidR="004D45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</w:t>
            </w:r>
            <w:r w:rsidRPr="00CB3367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 </w:t>
            </w:r>
            <w:r w:rsidRPr="00CB336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KPN1)</w:t>
            </w:r>
            <w:r w:rsidR="004A30F2" w:rsidRPr="00CB336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- ESBL</w:t>
            </w:r>
          </w:p>
        </w:tc>
      </w:tr>
      <w:tr w:rsidR="001359CA" w:rsidRPr="005E6E94" w:rsidTr="003E6C1F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Antibiotic (</w:t>
            </w: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proofErr w:type="spellEnd"/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</w:t>
            </w: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-AS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MIC (</w:t>
            </w: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proofErr w:type="spellEnd"/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1359CA" w:rsidRPr="005E6E94" w:rsidTr="003E6C1F">
        <w:trPr>
          <w:trHeight w:val="33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9CA" w:rsidTr="003E6C1F">
        <w:trPr>
          <w:trHeight w:val="4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≥6</w:t>
            </w:r>
            <w:r w:rsidRP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359CA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2</w:t>
            </w:r>
          </w:p>
        </w:tc>
      </w:tr>
      <w:tr w:rsidR="001359CA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2</w:t>
            </w:r>
          </w:p>
        </w:tc>
      </w:tr>
      <w:tr w:rsidR="001359CA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359CA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≥6</w:t>
            </w:r>
            <w:r w:rsidRP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359CA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</w:tr>
      <w:tr w:rsidR="001359CA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359CA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≤</w:t>
            </w: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1359CA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0.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1359CA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4D4564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pe</w:t>
            </w:r>
            <w:r w:rsidR="001359CA" w:rsidRPr="00454F5F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359CA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1359CA" w:rsidRDefault="001359CA" w:rsidP="001359CA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921"/>
        <w:gridCol w:w="922"/>
        <w:gridCol w:w="1276"/>
      </w:tblGrid>
      <w:tr w:rsidR="001359CA" w:rsidTr="00454F5F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CB3367" w:rsidRDefault="001359CA" w:rsidP="001359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Kle</w:t>
            </w:r>
            <w:r w:rsidR="004D45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siella</w:t>
            </w:r>
            <w:proofErr w:type="spellEnd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pneumonia</w:t>
            </w:r>
            <w:r w:rsidR="004D45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</w:t>
            </w: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KPN2)</w:t>
            </w:r>
            <w:r w:rsidR="004A30F2"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 ESBL</w:t>
            </w:r>
          </w:p>
        </w:tc>
      </w:tr>
      <w:tr w:rsidR="001359CA" w:rsidRPr="005E6E94" w:rsidTr="003E6C1F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59CA" w:rsidRPr="005E6E94" w:rsidTr="003E6C1F">
        <w:trPr>
          <w:trHeight w:val="33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9CA" w:rsidTr="003E6C1F">
        <w:trPr>
          <w:trHeight w:val="4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710138" w:rsidRPr="00710138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32</w:t>
            </w:r>
          </w:p>
        </w:tc>
      </w:tr>
      <w:tr w:rsidR="00710138" w:rsidRPr="00710138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64</w:t>
            </w:r>
          </w:p>
        </w:tc>
      </w:tr>
      <w:tr w:rsidR="00710138" w:rsidRPr="00710138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64</w:t>
            </w:r>
          </w:p>
        </w:tc>
      </w:tr>
      <w:tr w:rsidR="00710138" w:rsidRPr="00710138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64</w:t>
            </w:r>
          </w:p>
        </w:tc>
      </w:tr>
      <w:tr w:rsidR="00710138" w:rsidRPr="00710138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10138" w:rsidRPr="00710138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454F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10138" w:rsidRPr="00710138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10138" w:rsidRPr="00710138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10138" w:rsidRPr="00710138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4D4564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pe</w:t>
            </w:r>
            <w:r w:rsidR="001359CA" w:rsidRPr="00454F5F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359CA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1359CA" w:rsidRDefault="001359CA" w:rsidP="001359CA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921"/>
        <w:gridCol w:w="922"/>
        <w:gridCol w:w="1276"/>
      </w:tblGrid>
      <w:tr w:rsidR="001359CA" w:rsidTr="00454F5F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CB3367" w:rsidRDefault="001359CA" w:rsidP="001359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le</w:t>
            </w:r>
            <w:r w:rsidR="004D45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siella</w:t>
            </w:r>
            <w:proofErr w:type="spellEnd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pneumonia</w:t>
            </w:r>
            <w:r w:rsidR="004D45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</w:t>
            </w: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KPN3)</w:t>
            </w:r>
          </w:p>
        </w:tc>
      </w:tr>
      <w:tr w:rsidR="001359CA" w:rsidRPr="005E6E94" w:rsidTr="003E6C1F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59CA" w:rsidRPr="005E6E94" w:rsidTr="003E6C1F">
        <w:trPr>
          <w:trHeight w:val="33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9CA" w:rsidTr="003E6C1F">
        <w:trPr>
          <w:trHeight w:val="40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1359CA" w:rsidTr="003E6C1F">
        <w:trPr>
          <w:trHeight w:val="4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32</w:t>
            </w:r>
          </w:p>
        </w:tc>
      </w:tr>
      <w:tr w:rsidR="001359CA" w:rsidTr="003E6C1F">
        <w:trPr>
          <w:trHeight w:val="5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1359CA" w:rsidTr="003E6C1F">
        <w:trPr>
          <w:trHeight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1359CA" w:rsidTr="003E6C1F">
        <w:trPr>
          <w:trHeight w:val="4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1359CA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1359CA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0.25</w:t>
            </w:r>
          </w:p>
        </w:tc>
      </w:tr>
      <w:tr w:rsidR="001359CA" w:rsidTr="003E6C1F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1359CA" w:rsidTr="003E6C1F">
        <w:trPr>
          <w:trHeight w:val="42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1359CA" w:rsidTr="003E6C1F">
        <w:trPr>
          <w:trHeight w:val="4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4D4564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pe</w:t>
            </w:r>
            <w:r w:rsidR="001359CA" w:rsidRPr="00454F5F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359CA" w:rsidTr="003E6C1F">
        <w:trPr>
          <w:trHeight w:val="421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9CA" w:rsidRPr="00454F5F" w:rsidRDefault="001359CA" w:rsidP="001359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9A7971" w:rsidRDefault="009A7971" w:rsidP="009A7971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921"/>
        <w:gridCol w:w="922"/>
        <w:gridCol w:w="1276"/>
      </w:tblGrid>
      <w:tr w:rsidR="009A7971" w:rsidTr="00454F5F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CB3367" w:rsidRDefault="009A7971" w:rsidP="009A79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Kle</w:t>
            </w:r>
            <w:r w:rsidR="004D45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siella</w:t>
            </w:r>
            <w:proofErr w:type="spellEnd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pneumonia</w:t>
            </w:r>
            <w:r w:rsidR="004D45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</w:t>
            </w: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KPN4)</w:t>
            </w:r>
            <w:r w:rsidR="004A30F2"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 ESBL</w:t>
            </w:r>
          </w:p>
        </w:tc>
      </w:tr>
      <w:tr w:rsidR="009A7971" w:rsidRPr="005E6E94" w:rsidTr="003E6C1F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7971" w:rsidRPr="005E6E94" w:rsidTr="003E6C1F">
        <w:trPr>
          <w:trHeight w:val="331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971" w:rsidTr="003E6C1F">
        <w:trPr>
          <w:trHeight w:val="40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710138" w:rsidRPr="00710138" w:rsidTr="003E6C1F">
        <w:trPr>
          <w:trHeight w:val="4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32</w:t>
            </w:r>
          </w:p>
        </w:tc>
      </w:tr>
      <w:tr w:rsidR="00710138" w:rsidRPr="00710138" w:rsidTr="003E6C1F">
        <w:trPr>
          <w:trHeight w:val="5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64</w:t>
            </w:r>
          </w:p>
        </w:tc>
      </w:tr>
      <w:tr w:rsidR="00710138" w:rsidRPr="00710138" w:rsidTr="003E6C1F">
        <w:trPr>
          <w:trHeight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710138" w:rsidRPr="00710138" w:rsidTr="003E6C1F">
        <w:trPr>
          <w:trHeight w:val="4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</w:tr>
      <w:tr w:rsidR="00710138" w:rsidRPr="00710138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64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</w:tr>
      <w:tr w:rsidR="00710138" w:rsidRPr="00710138" w:rsidTr="003E6C1F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710138" w:rsidRPr="00710138" w:rsidTr="003E6C1F">
        <w:trPr>
          <w:trHeight w:val="42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10138" w:rsidRPr="00710138" w:rsidTr="003E6C1F">
        <w:trPr>
          <w:trHeight w:val="4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4D4564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pe</w:t>
            </w:r>
            <w:r w:rsidR="009A7971" w:rsidRPr="00454F5F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A7971" w:rsidTr="003E6C1F">
        <w:trPr>
          <w:trHeight w:val="421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9A7971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9A7971" w:rsidRDefault="009A7971" w:rsidP="009A7971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921"/>
        <w:gridCol w:w="921"/>
        <w:gridCol w:w="921"/>
        <w:gridCol w:w="922"/>
        <w:gridCol w:w="921"/>
        <w:gridCol w:w="922"/>
        <w:gridCol w:w="1276"/>
      </w:tblGrid>
      <w:tr w:rsidR="009A7971" w:rsidTr="00454F5F">
        <w:trPr>
          <w:trHeight w:val="430"/>
        </w:trPr>
        <w:tc>
          <w:tcPr>
            <w:tcW w:w="893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CB3367" w:rsidRDefault="009A7971" w:rsidP="009E5D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le</w:t>
            </w:r>
            <w:r w:rsidR="004D45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siella</w:t>
            </w:r>
            <w:proofErr w:type="spellEnd"/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pneumonia</w:t>
            </w:r>
            <w:r w:rsidR="004D45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</w:t>
            </w: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KPN 5)</w:t>
            </w:r>
            <w:r w:rsidR="004A30F2"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 ESBL</w:t>
            </w:r>
          </w:p>
        </w:tc>
      </w:tr>
      <w:tr w:rsidR="009A7971" w:rsidRPr="005E6E94" w:rsidTr="003E6C1F">
        <w:trPr>
          <w:trHeight w:val="326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7971" w:rsidRPr="005E6E94" w:rsidTr="003E6C1F">
        <w:trPr>
          <w:trHeight w:val="326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4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971" w:rsidTr="003E6C1F">
        <w:trPr>
          <w:trHeight w:val="40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2</w:t>
            </w:r>
          </w:p>
        </w:tc>
      </w:tr>
      <w:tr w:rsidR="009A7971" w:rsidTr="003E6C1F">
        <w:trPr>
          <w:trHeight w:val="4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</w:tr>
      <w:tr w:rsidR="009A7971" w:rsidTr="003E6C1F">
        <w:trPr>
          <w:trHeight w:val="5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</w:p>
        </w:tc>
      </w:tr>
      <w:tr w:rsidR="009A7971" w:rsidTr="003E6C1F">
        <w:trPr>
          <w:trHeight w:val="3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</w:p>
        </w:tc>
      </w:tr>
      <w:tr w:rsidR="009A7971" w:rsidTr="003E6C1F">
        <w:trPr>
          <w:trHeight w:val="4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</w:p>
        </w:tc>
      </w:tr>
      <w:tr w:rsidR="009A7971" w:rsidTr="003E6C1F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≥64</w:t>
            </w:r>
          </w:p>
        </w:tc>
      </w:tr>
      <w:tr w:rsidR="009A7971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A7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≥4</w:t>
            </w:r>
          </w:p>
        </w:tc>
      </w:tr>
      <w:tr w:rsidR="009A7971" w:rsidTr="003E6C1F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1</w:t>
            </w:r>
          </w:p>
        </w:tc>
      </w:tr>
      <w:tr w:rsidR="009A7971" w:rsidTr="003E6C1F">
        <w:trPr>
          <w:trHeight w:val="42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0.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A7971" w:rsidTr="003E6C1F">
        <w:trPr>
          <w:trHeight w:val="4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4D4564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pe</w:t>
            </w:r>
            <w:r w:rsidR="009A7971" w:rsidRPr="00454F5F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A7971" w:rsidTr="003E6C1F">
        <w:trPr>
          <w:trHeight w:val="421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7971" w:rsidRPr="00454F5F" w:rsidRDefault="009A797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9A7971" w:rsidRDefault="009A7971" w:rsidP="009A7971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921"/>
        <w:gridCol w:w="922"/>
        <w:gridCol w:w="1276"/>
      </w:tblGrid>
      <w:tr w:rsidR="00D76F4A" w:rsidTr="00454F5F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6F4A" w:rsidRPr="00CB3367" w:rsidRDefault="00D76F4A" w:rsidP="00D76F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S. aureus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C970)</w:t>
            </w:r>
          </w:p>
        </w:tc>
      </w:tr>
      <w:tr w:rsidR="00D76F4A" w:rsidRPr="005E6E94" w:rsidTr="003E6C1F">
        <w:trPr>
          <w:trHeight w:val="25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6F4A" w:rsidRPr="00454F5F" w:rsidRDefault="00D76F4A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6F4A" w:rsidRPr="00454F5F" w:rsidRDefault="007306EF" w:rsidP="00F26458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6F4A" w:rsidRPr="00454F5F" w:rsidRDefault="00D76F4A" w:rsidP="00D76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6F4A" w:rsidRPr="00454F5F" w:rsidRDefault="00D76F4A" w:rsidP="00D76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6F4A" w:rsidRPr="00454F5F" w:rsidRDefault="00D76F4A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  <w:r w:rsidR="003530CA" w:rsidRPr="00454F5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3530CA" w:rsidRPr="00454F5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="003530CA" w:rsidRPr="00454F5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530CA" w:rsidRPr="00454F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6F4A" w:rsidRPr="005E6E94" w:rsidTr="003E6C1F">
        <w:trPr>
          <w:trHeight w:val="252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6F4A" w:rsidRPr="00454F5F" w:rsidRDefault="00D76F4A" w:rsidP="00D76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6F4A" w:rsidRPr="00454F5F" w:rsidRDefault="00D76F4A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6F4A" w:rsidRPr="00454F5F" w:rsidRDefault="00D76F4A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6F4A" w:rsidRPr="00454F5F" w:rsidRDefault="00D76F4A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6F4A" w:rsidRPr="00454F5F" w:rsidRDefault="00D76F4A" w:rsidP="00D76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6F4A" w:rsidRPr="00454F5F" w:rsidRDefault="00D76F4A" w:rsidP="00D76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F4A" w:rsidRPr="00454F5F" w:rsidRDefault="00D76F4A" w:rsidP="00D76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458" w:rsidTr="003E6C1F">
        <w:trPr>
          <w:trHeight w:val="41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6458" w:rsidRPr="00454F5F" w:rsidRDefault="00F26458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458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6458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6458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6458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6458" w:rsidRPr="00454F5F" w:rsidRDefault="00F26458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6458" w:rsidRPr="00454F5F" w:rsidRDefault="00F26458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645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458" w:rsidRPr="00454F5F" w:rsidRDefault="00F26458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458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458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458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458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458" w:rsidRPr="00454F5F" w:rsidRDefault="00F26458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6458" w:rsidRPr="00454F5F" w:rsidRDefault="00F26458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0.5</w:t>
            </w:r>
          </w:p>
        </w:tc>
      </w:tr>
      <w:tr w:rsidR="005020B3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0.25</w:t>
            </w:r>
          </w:p>
        </w:tc>
      </w:tr>
      <w:tr w:rsidR="005020B3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0.25</w:t>
            </w:r>
          </w:p>
        </w:tc>
      </w:tr>
      <w:tr w:rsidR="005020B3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20B3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</w:tr>
      <w:tr w:rsidR="005020B3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Muprirocin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2</w:t>
            </w:r>
          </w:p>
        </w:tc>
      </w:tr>
      <w:tr w:rsidR="005020B3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Oxa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0.5</w:t>
            </w:r>
          </w:p>
        </w:tc>
      </w:tr>
      <w:tr w:rsidR="005020B3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icoplan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0.25</w:t>
            </w:r>
          </w:p>
        </w:tc>
      </w:tr>
      <w:tr w:rsidR="005020B3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1</w:t>
            </w:r>
          </w:p>
        </w:tc>
      </w:tr>
      <w:tr w:rsidR="005020B3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F264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0.5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5020B3" w:rsidRDefault="005020B3" w:rsidP="005020B3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921"/>
        <w:gridCol w:w="922"/>
        <w:gridCol w:w="1276"/>
      </w:tblGrid>
      <w:tr w:rsidR="005020B3" w:rsidTr="00454F5F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20B3" w:rsidRPr="00CB3367" w:rsidRDefault="005020B3" w:rsidP="009E5D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. aureus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R4308)</w:t>
            </w:r>
          </w:p>
        </w:tc>
      </w:tr>
      <w:tr w:rsidR="005020B3" w:rsidRPr="005E6E94" w:rsidTr="003E6C1F">
        <w:trPr>
          <w:trHeight w:val="25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20B3" w:rsidRPr="00454F5F" w:rsidRDefault="005020B3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20B3" w:rsidRPr="00454F5F" w:rsidRDefault="007306EF" w:rsidP="009E5DC1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20B3" w:rsidRPr="00454F5F" w:rsidRDefault="005020B3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020B3" w:rsidRPr="005E6E94" w:rsidTr="003E6C1F">
        <w:trPr>
          <w:trHeight w:val="252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0B3" w:rsidTr="003E6C1F">
        <w:trPr>
          <w:trHeight w:val="41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20B3" w:rsidRPr="00454F5F" w:rsidRDefault="005020B3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0.25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0.25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Muprirocin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Oxa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0.25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icoplan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0.5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="00454F5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</w:tbl>
    <w:p w:rsidR="005020B3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</w:p>
    <w:p w:rsidR="005020B3" w:rsidRDefault="005020B3" w:rsidP="00D76F4A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921"/>
        <w:gridCol w:w="922"/>
        <w:gridCol w:w="1276"/>
      </w:tblGrid>
      <w:tr w:rsidR="00FB61BE" w:rsidTr="00454F5F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1BE" w:rsidRPr="00CB3367" w:rsidRDefault="00FB61BE" w:rsidP="009E5D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S. aureus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P101)</w:t>
            </w:r>
          </w:p>
        </w:tc>
      </w:tr>
      <w:tr w:rsidR="00FB61BE" w:rsidRPr="005E6E94" w:rsidTr="003E6C1F">
        <w:trPr>
          <w:trHeight w:val="25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61BE" w:rsidRPr="00454F5F" w:rsidRDefault="00FB61BE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61BE" w:rsidRPr="00454F5F" w:rsidRDefault="007306EF" w:rsidP="009E5DC1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61BE" w:rsidRPr="00454F5F" w:rsidRDefault="00FB61BE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61BE" w:rsidRPr="005E6E94" w:rsidTr="003E6C1F">
        <w:trPr>
          <w:trHeight w:val="252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0.5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0.25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0.5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Muprirocin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2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Oxa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0.5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icoplan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0.5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≤1</w:t>
            </w:r>
          </w:p>
        </w:tc>
      </w:tr>
      <w:tr w:rsidR="00FB61BE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61BE" w:rsidRPr="00454F5F" w:rsidRDefault="00FB61BE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5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9E5DC1" w:rsidRDefault="009E5DC1" w:rsidP="009E5DC1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921"/>
        <w:gridCol w:w="922"/>
        <w:gridCol w:w="1276"/>
      </w:tblGrid>
      <w:tr w:rsidR="009E5DC1" w:rsidTr="003E6C1F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CB3367" w:rsidRDefault="009E5DC1" w:rsidP="009E5D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. aureus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4319)</w:t>
            </w:r>
          </w:p>
        </w:tc>
      </w:tr>
      <w:tr w:rsidR="009E5DC1" w:rsidRPr="005E6E94" w:rsidTr="003E6C1F">
        <w:trPr>
          <w:trHeight w:val="25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7306EF" w:rsidP="009E5DC1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E5DC1" w:rsidRPr="005E6E94" w:rsidTr="003E6C1F">
        <w:trPr>
          <w:trHeight w:val="252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DC1" w:rsidTr="003E6C1F">
        <w:trPr>
          <w:trHeight w:val="41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≥8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≥8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≥8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Muprirocin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Oxa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32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icoplan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≥16</w:t>
            </w:r>
          </w:p>
        </w:tc>
      </w:tr>
      <w:tr w:rsidR="009E5DC1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≤0.5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894285" w:rsidRDefault="00894285" w:rsidP="009E5DC1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921"/>
        <w:gridCol w:w="922"/>
        <w:gridCol w:w="1276"/>
      </w:tblGrid>
      <w:tr w:rsidR="009E5DC1" w:rsidTr="003E6C1F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CB3367" w:rsidRDefault="009E5DC1" w:rsidP="009E5D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S. aureus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T82)</w:t>
            </w:r>
          </w:p>
        </w:tc>
      </w:tr>
      <w:tr w:rsidR="009E5DC1" w:rsidRPr="005E6E94" w:rsidTr="003E6C1F">
        <w:trPr>
          <w:trHeight w:val="25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7306EF" w:rsidP="009E5DC1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E5DC1" w:rsidRPr="005E6E94" w:rsidTr="003E6C1F">
        <w:trPr>
          <w:trHeight w:val="252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DC1" w:rsidTr="003E6C1F">
        <w:trPr>
          <w:trHeight w:val="41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E5DC1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≥8</w:t>
            </w:r>
          </w:p>
        </w:tc>
      </w:tr>
      <w:tr w:rsidR="009E5DC1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≥8</w:t>
            </w:r>
          </w:p>
        </w:tc>
      </w:tr>
      <w:tr w:rsidR="009E5DC1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≥8</w:t>
            </w:r>
          </w:p>
        </w:tc>
      </w:tr>
      <w:tr w:rsidR="009E5DC1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E5DC1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</w:tr>
      <w:tr w:rsidR="009E5DC1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Muprirocin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</w:tr>
      <w:tr w:rsidR="009E5DC1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Oxa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≥4</w:t>
            </w:r>
          </w:p>
        </w:tc>
      </w:tr>
      <w:tr w:rsidR="009E5DC1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icoplan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≤0.5</w:t>
            </w:r>
          </w:p>
        </w:tc>
      </w:tr>
      <w:tr w:rsidR="009E5DC1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≥16</w:t>
            </w:r>
          </w:p>
        </w:tc>
      </w:tr>
      <w:tr w:rsidR="009E5DC1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5DC1" w:rsidRPr="003E6C1F" w:rsidRDefault="009E5DC1" w:rsidP="009E5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≤0.5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B2499F" w:rsidRDefault="00B2499F" w:rsidP="00B2499F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921"/>
        <w:gridCol w:w="922"/>
        <w:gridCol w:w="1276"/>
      </w:tblGrid>
      <w:tr w:rsidR="00B2499F" w:rsidTr="003E6C1F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499F" w:rsidRPr="00CB3367" w:rsidRDefault="00B2499F" w:rsidP="00BC2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. faecalis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U5554)</w:t>
            </w:r>
          </w:p>
        </w:tc>
      </w:tr>
      <w:tr w:rsidR="00B2499F" w:rsidRPr="005E6E94" w:rsidTr="003E6C1F">
        <w:trPr>
          <w:trHeight w:val="25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99F" w:rsidRPr="003E6C1F" w:rsidRDefault="00B2499F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99F" w:rsidRPr="003E6C1F" w:rsidRDefault="007306EF" w:rsidP="00BC2B2F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99F" w:rsidRPr="003E6C1F" w:rsidRDefault="00B2499F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499F" w:rsidRPr="005E6E94" w:rsidTr="003E6C1F">
        <w:trPr>
          <w:trHeight w:val="252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499F" w:rsidTr="003E6C1F">
        <w:trPr>
          <w:trHeight w:val="41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≤2</w:t>
            </w:r>
          </w:p>
        </w:tc>
      </w:tr>
      <w:tr w:rsidR="00B2499F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B2499F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B2499F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0.5</w:t>
            </w:r>
          </w:p>
        </w:tc>
      </w:tr>
      <w:tr w:rsidR="00B2499F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499F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B2499F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Muprirocin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B2499F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Oxa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B2499F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icoplan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≤0.5</w:t>
            </w:r>
          </w:p>
        </w:tc>
      </w:tr>
      <w:tr w:rsidR="00B2499F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≥16</w:t>
            </w:r>
          </w:p>
        </w:tc>
      </w:tr>
      <w:tr w:rsidR="00B2499F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499F" w:rsidRPr="003E6C1F" w:rsidRDefault="00B2499F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499F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EB1FB4" w:rsidRDefault="00EB1FB4" w:rsidP="00B2499F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921"/>
        <w:gridCol w:w="922"/>
        <w:gridCol w:w="1276"/>
      </w:tblGrid>
      <w:tr w:rsidR="00EB1FB4" w:rsidTr="003E6C1F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CB3367" w:rsidRDefault="00EB1FB4" w:rsidP="00BC2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E. faecalis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U5179)</w:t>
            </w:r>
          </w:p>
        </w:tc>
      </w:tr>
      <w:tr w:rsidR="00EB1FB4" w:rsidRPr="005E6E94" w:rsidTr="003E6C1F">
        <w:trPr>
          <w:trHeight w:val="25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7306EF" w:rsidP="00BC2B2F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1FB4" w:rsidRPr="005E6E94" w:rsidTr="003E6C1F">
        <w:trPr>
          <w:trHeight w:val="252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≤2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≤0.5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0.5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Muprirocin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Oxa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icoplan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≤0.5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≤1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EB1FB4" w:rsidRDefault="00EB1FB4" w:rsidP="00EB1FB4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921"/>
        <w:gridCol w:w="922"/>
        <w:gridCol w:w="1276"/>
      </w:tblGrid>
      <w:tr w:rsidR="00EB1FB4" w:rsidTr="003E6C1F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CB3367" w:rsidRDefault="00EB1FB4" w:rsidP="00BC2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. faecalis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U5064)</w:t>
            </w:r>
          </w:p>
        </w:tc>
      </w:tr>
      <w:tr w:rsidR="00EB1FB4" w:rsidRPr="005E6E94" w:rsidTr="003E6C1F">
        <w:trPr>
          <w:trHeight w:val="25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7306EF" w:rsidP="00BC2B2F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1FB4" w:rsidRPr="005E6E94" w:rsidTr="003E6C1F">
        <w:trPr>
          <w:trHeight w:val="252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≤2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≥8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≥8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Muprirocin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Oxa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icoplan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≤0.5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≥16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EB1FB4" w:rsidRDefault="00EB1FB4" w:rsidP="00EB1FB4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921"/>
        <w:gridCol w:w="922"/>
        <w:gridCol w:w="1276"/>
      </w:tblGrid>
      <w:tr w:rsidR="00EB1FB4" w:rsidTr="003E6C1F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CB3367" w:rsidRDefault="00EB1FB4" w:rsidP="00BC2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E. faecalis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U4879)</w:t>
            </w:r>
          </w:p>
        </w:tc>
      </w:tr>
      <w:tr w:rsidR="00EB1FB4" w:rsidRPr="005E6E94" w:rsidTr="003E6C1F">
        <w:trPr>
          <w:trHeight w:val="25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7306EF" w:rsidP="00BC2B2F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1FB4" w:rsidRPr="005E6E94" w:rsidTr="003E6C1F">
        <w:trPr>
          <w:trHeight w:val="252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≤2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≥8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≥8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Muprirocin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Oxa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icoplan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≤0.5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≥16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EB1FB4" w:rsidRPr="00C55DB6" w:rsidRDefault="00EB1FB4" w:rsidP="00EB1FB4"/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28"/>
        <w:gridCol w:w="1228"/>
        <w:gridCol w:w="1229"/>
        <w:gridCol w:w="921"/>
        <w:gridCol w:w="922"/>
        <w:gridCol w:w="1276"/>
      </w:tblGrid>
      <w:tr w:rsidR="00EB1FB4" w:rsidTr="003E6C1F">
        <w:trPr>
          <w:trHeight w:val="430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CB3367" w:rsidRDefault="00EB1FB4" w:rsidP="00BC2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3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. faecalis </w:t>
            </w:r>
            <w:r w:rsidRPr="00CB3367">
              <w:rPr>
                <w:rFonts w:ascii="Times New Roman" w:hAnsi="Times New Roman" w:cs="Times New Roman"/>
                <w:b/>
                <w:sz w:val="24"/>
                <w:szCs w:val="24"/>
              </w:rPr>
              <w:t>(U12138)</w:t>
            </w:r>
          </w:p>
        </w:tc>
      </w:tr>
      <w:tr w:rsidR="00EB1FB4" w:rsidRPr="005E6E94" w:rsidTr="003E6C1F">
        <w:trPr>
          <w:trHeight w:val="25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Antibiotic (</w:t>
            </w: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7306EF" w:rsidP="00BC2B2F">
            <w:pPr>
              <w:tabs>
                <w:tab w:val="left" w:pos="1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AST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Vite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7A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D45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A04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1FB4" w:rsidRPr="005E6E94" w:rsidTr="003E6C1F">
        <w:trPr>
          <w:trHeight w:val="252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st 3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≤2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≤0.25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Muprirocin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Oxacill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icoplan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≤0.5</w:t>
            </w:r>
          </w:p>
        </w:tc>
      </w:tr>
      <w:tr w:rsidR="00710138" w:rsidRPr="00710138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≤1</w:t>
            </w:r>
          </w:p>
        </w:tc>
      </w:tr>
      <w:tr w:rsidR="00EB1FB4" w:rsidTr="003E6C1F">
        <w:trPr>
          <w:trHeight w:val="419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1FB4" w:rsidRPr="003E6C1F" w:rsidRDefault="00EB1FB4" w:rsidP="00BC2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1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</w:tbl>
    <w:p w:rsidR="00C55DB6" w:rsidRPr="00C55DB6" w:rsidRDefault="00C55DB6" w:rsidP="00C55DB6">
      <w:pPr>
        <w:wordWrap/>
        <w:adjustRightInd w:val="0"/>
        <w:spacing w:after="0" w:line="240" w:lineRule="auto"/>
        <w:rPr>
          <w:rFonts w:ascii="Times New Roman" w:eastAsia="MinionPro-Regular" w:hAnsi="Times New Roman" w:cs="Times New Roman"/>
          <w:kern w:val="0"/>
        </w:rPr>
      </w:pPr>
      <w:r w:rsidRPr="00C55DB6">
        <w:rPr>
          <w:rFonts w:ascii="Times New Roman" w:eastAsia="MinionPro-Regular" w:hAnsi="Times New Roman" w:cs="Times New Roman"/>
          <w:kern w:val="0"/>
        </w:rPr>
        <w:t xml:space="preserve">For the </w:t>
      </w:r>
      <w:r w:rsidRPr="00C55DB6">
        <w:rPr>
          <w:rFonts w:ascii="Times New Roman" w:eastAsia="MinionPro-Regular" w:hAnsi="Times New Roman" w:cs="Times New Roman" w:hint="eastAsia"/>
          <w:i/>
          <w:kern w:val="0"/>
        </w:rPr>
        <w:t>e</w:t>
      </w:r>
      <w:r w:rsidRPr="00C55DB6">
        <w:rPr>
          <w:rFonts w:ascii="Times New Roman" w:eastAsia="MinionPro-Regular" w:hAnsi="Times New Roman" w:cs="Times New Roman" w:hint="eastAsia"/>
          <w:kern w:val="0"/>
        </w:rPr>
        <w:t>-</w:t>
      </w:r>
      <w:r w:rsidRPr="00C55DB6">
        <w:rPr>
          <w:rFonts w:ascii="Times New Roman" w:eastAsia="MinionPro-Regular" w:hAnsi="Times New Roman" w:cs="Times New Roman"/>
          <w:kern w:val="0"/>
        </w:rPr>
        <w:t>AST</w:t>
      </w:r>
      <w:r w:rsidRPr="00C55DB6">
        <w:rPr>
          <w:rFonts w:ascii="Times New Roman" w:eastAsia="MinionPro-Regular" w:hAnsi="Times New Roman" w:cs="Times New Roman" w:hint="eastAsia"/>
          <w:kern w:val="0"/>
        </w:rPr>
        <w:t>,</w:t>
      </w:r>
      <w:r w:rsidRPr="00C55DB6">
        <w:rPr>
          <w:rFonts w:ascii="Times New Roman" w:eastAsia="MinionPro-Regular" w:hAnsi="Times New Roman" w:cs="Times New Roman"/>
          <w:kern w:val="0"/>
        </w:rPr>
        <w:t xml:space="preserve"> BMD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and </w:t>
      </w:r>
      <w:r w:rsidRPr="00C55DB6">
        <w:rPr>
          <w:rFonts w:ascii="Times New Roman" w:hAnsi="Times New Roman" w:cs="Times New Roman"/>
          <w:kern w:val="0"/>
          <w:sz w:val="18"/>
          <w:szCs w:val="20"/>
        </w:rPr>
        <w:t>VITEK 2</w:t>
      </w:r>
      <w:r w:rsidRPr="00C55DB6">
        <w:rPr>
          <w:rFonts w:ascii="Times New Roman" w:eastAsia="MinionPro-Regular" w:hAnsi="Times New Roman" w:cs="Times New Roman"/>
          <w:kern w:val="0"/>
        </w:rPr>
        <w:t xml:space="preserve"> test: S, susceptible; 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I, intermediate; </w:t>
      </w:r>
      <w:r w:rsidRPr="00C55DB6">
        <w:rPr>
          <w:rFonts w:ascii="Times New Roman" w:eastAsia="MinionPro-Regular" w:hAnsi="Times New Roman" w:cs="Times New Roman"/>
          <w:kern w:val="0"/>
        </w:rPr>
        <w:t>R, resistant.</w:t>
      </w:r>
      <w:r w:rsidRPr="00C55DB6">
        <w:rPr>
          <w:rFonts w:ascii="Times New Roman" w:eastAsia="MinionPro-Regular" w:hAnsi="Times New Roman" w:cs="Times New Roman" w:hint="eastAsia"/>
          <w:kern w:val="0"/>
        </w:rPr>
        <w:t xml:space="preserve"> </w:t>
      </w:r>
    </w:p>
    <w:p w:rsidR="00EB1FB4" w:rsidRPr="00C55DB6" w:rsidRDefault="00EB1FB4" w:rsidP="00EB1FB4"/>
    <w:sectPr w:rsidR="00EB1FB4" w:rsidRPr="00C55DB6">
      <w:foot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3E38" w:rsidRDefault="004D3E38" w:rsidP="005E6E94">
      <w:pPr>
        <w:spacing w:after="0" w:line="240" w:lineRule="auto"/>
      </w:pPr>
      <w:r>
        <w:separator/>
      </w:r>
    </w:p>
  </w:endnote>
  <w:endnote w:type="continuationSeparator" w:id="0">
    <w:p w:rsidR="004D3E38" w:rsidRDefault="004D3E38" w:rsidP="005E6E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2345881"/>
      <w:docPartObj>
        <w:docPartGallery w:val="Page Numbers (Bottom of Page)"/>
        <w:docPartUnique/>
      </w:docPartObj>
    </w:sdtPr>
    <w:sdtEndPr/>
    <w:sdtContent>
      <w:p w:rsidR="00FD58DB" w:rsidRDefault="00FD58D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284D" w:rsidRPr="005F284D">
          <w:rPr>
            <w:noProof/>
            <w:lang w:val="ko-KR"/>
          </w:rPr>
          <w:t>1</w:t>
        </w:r>
        <w:r>
          <w:fldChar w:fldCharType="end"/>
        </w:r>
      </w:p>
    </w:sdtContent>
  </w:sdt>
  <w:p w:rsidR="00FD58DB" w:rsidRDefault="00FD58D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3E38" w:rsidRDefault="004D3E38" w:rsidP="005E6E94">
      <w:pPr>
        <w:spacing w:after="0" w:line="240" w:lineRule="auto"/>
      </w:pPr>
      <w:r>
        <w:separator/>
      </w:r>
    </w:p>
  </w:footnote>
  <w:footnote w:type="continuationSeparator" w:id="0">
    <w:p w:rsidR="004D3E38" w:rsidRDefault="004D3E38" w:rsidP="005E6E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786"/>
    <w:rsid w:val="00005B46"/>
    <w:rsid w:val="00006C39"/>
    <w:rsid w:val="00016C19"/>
    <w:rsid w:val="000330F9"/>
    <w:rsid w:val="0004671E"/>
    <w:rsid w:val="00052AB1"/>
    <w:rsid w:val="0005320E"/>
    <w:rsid w:val="0005489A"/>
    <w:rsid w:val="00063530"/>
    <w:rsid w:val="00084DC3"/>
    <w:rsid w:val="00086AC9"/>
    <w:rsid w:val="0009368B"/>
    <w:rsid w:val="000939EF"/>
    <w:rsid w:val="000967F4"/>
    <w:rsid w:val="000B0653"/>
    <w:rsid w:val="000B1DBD"/>
    <w:rsid w:val="000C2919"/>
    <w:rsid w:val="000D16FC"/>
    <w:rsid w:val="000D30DB"/>
    <w:rsid w:val="00116E2E"/>
    <w:rsid w:val="00131157"/>
    <w:rsid w:val="001341BB"/>
    <w:rsid w:val="001359CA"/>
    <w:rsid w:val="00137803"/>
    <w:rsid w:val="00144B37"/>
    <w:rsid w:val="0017332C"/>
    <w:rsid w:val="0017778E"/>
    <w:rsid w:val="00180E82"/>
    <w:rsid w:val="00181810"/>
    <w:rsid w:val="001A5035"/>
    <w:rsid w:val="001E42A4"/>
    <w:rsid w:val="0020728B"/>
    <w:rsid w:val="00216512"/>
    <w:rsid w:val="0022465C"/>
    <w:rsid w:val="00226FC3"/>
    <w:rsid w:val="00252404"/>
    <w:rsid w:val="00272221"/>
    <w:rsid w:val="00286FD6"/>
    <w:rsid w:val="0029384C"/>
    <w:rsid w:val="002A34C6"/>
    <w:rsid w:val="002A762C"/>
    <w:rsid w:val="002C3D51"/>
    <w:rsid w:val="002D1002"/>
    <w:rsid w:val="002D4128"/>
    <w:rsid w:val="002D6828"/>
    <w:rsid w:val="002F674C"/>
    <w:rsid w:val="002F6F60"/>
    <w:rsid w:val="003045B6"/>
    <w:rsid w:val="003140A1"/>
    <w:rsid w:val="00331708"/>
    <w:rsid w:val="00331D48"/>
    <w:rsid w:val="00333BA2"/>
    <w:rsid w:val="00352E7C"/>
    <w:rsid w:val="003530CA"/>
    <w:rsid w:val="00385799"/>
    <w:rsid w:val="003864B6"/>
    <w:rsid w:val="00393F4E"/>
    <w:rsid w:val="003B1CAB"/>
    <w:rsid w:val="003D098C"/>
    <w:rsid w:val="003E31EA"/>
    <w:rsid w:val="003E6C1F"/>
    <w:rsid w:val="003E7098"/>
    <w:rsid w:val="00401475"/>
    <w:rsid w:val="00430D3C"/>
    <w:rsid w:val="00454F5F"/>
    <w:rsid w:val="004658CB"/>
    <w:rsid w:val="0048499B"/>
    <w:rsid w:val="004A30F2"/>
    <w:rsid w:val="004A7007"/>
    <w:rsid w:val="004B50E1"/>
    <w:rsid w:val="004C6F63"/>
    <w:rsid w:val="004D3E38"/>
    <w:rsid w:val="004D4564"/>
    <w:rsid w:val="005020B3"/>
    <w:rsid w:val="00503A69"/>
    <w:rsid w:val="005159D4"/>
    <w:rsid w:val="005319C1"/>
    <w:rsid w:val="00532904"/>
    <w:rsid w:val="00535C73"/>
    <w:rsid w:val="00556806"/>
    <w:rsid w:val="00573F0A"/>
    <w:rsid w:val="005A3167"/>
    <w:rsid w:val="005B78F8"/>
    <w:rsid w:val="005D595C"/>
    <w:rsid w:val="005E6E94"/>
    <w:rsid w:val="005F284D"/>
    <w:rsid w:val="00604B3F"/>
    <w:rsid w:val="00613653"/>
    <w:rsid w:val="0063711D"/>
    <w:rsid w:val="00644812"/>
    <w:rsid w:val="00693E0C"/>
    <w:rsid w:val="006B2FD1"/>
    <w:rsid w:val="006B7659"/>
    <w:rsid w:val="006F4803"/>
    <w:rsid w:val="00710138"/>
    <w:rsid w:val="00721DD0"/>
    <w:rsid w:val="00722BFD"/>
    <w:rsid w:val="007306EF"/>
    <w:rsid w:val="00733516"/>
    <w:rsid w:val="007577E8"/>
    <w:rsid w:val="007617A2"/>
    <w:rsid w:val="00762A8D"/>
    <w:rsid w:val="00792885"/>
    <w:rsid w:val="007A0456"/>
    <w:rsid w:val="007A3E1C"/>
    <w:rsid w:val="007A4F32"/>
    <w:rsid w:val="007A56CC"/>
    <w:rsid w:val="007A7E53"/>
    <w:rsid w:val="007C7FC9"/>
    <w:rsid w:val="007F7295"/>
    <w:rsid w:val="00807709"/>
    <w:rsid w:val="00825C58"/>
    <w:rsid w:val="00845BD6"/>
    <w:rsid w:val="00882689"/>
    <w:rsid w:val="00894285"/>
    <w:rsid w:val="008C170D"/>
    <w:rsid w:val="008E0981"/>
    <w:rsid w:val="008E7295"/>
    <w:rsid w:val="008F21C7"/>
    <w:rsid w:val="008F3E23"/>
    <w:rsid w:val="00912338"/>
    <w:rsid w:val="0091687A"/>
    <w:rsid w:val="00927112"/>
    <w:rsid w:val="00943D41"/>
    <w:rsid w:val="00973140"/>
    <w:rsid w:val="00983C0F"/>
    <w:rsid w:val="00983E60"/>
    <w:rsid w:val="00986480"/>
    <w:rsid w:val="009A7971"/>
    <w:rsid w:val="009B01BF"/>
    <w:rsid w:val="009D0437"/>
    <w:rsid w:val="009E5DC1"/>
    <w:rsid w:val="009F58FA"/>
    <w:rsid w:val="00A368A6"/>
    <w:rsid w:val="00A451F7"/>
    <w:rsid w:val="00A52800"/>
    <w:rsid w:val="00A60AB2"/>
    <w:rsid w:val="00A63642"/>
    <w:rsid w:val="00A848EA"/>
    <w:rsid w:val="00AA30D9"/>
    <w:rsid w:val="00AA50F1"/>
    <w:rsid w:val="00AE4656"/>
    <w:rsid w:val="00AE584D"/>
    <w:rsid w:val="00B16947"/>
    <w:rsid w:val="00B2042A"/>
    <w:rsid w:val="00B2499F"/>
    <w:rsid w:val="00B26250"/>
    <w:rsid w:val="00B35C7C"/>
    <w:rsid w:val="00B44119"/>
    <w:rsid w:val="00B44EE1"/>
    <w:rsid w:val="00B467BD"/>
    <w:rsid w:val="00B64AE1"/>
    <w:rsid w:val="00B743B6"/>
    <w:rsid w:val="00B747C7"/>
    <w:rsid w:val="00B85301"/>
    <w:rsid w:val="00BB2CD0"/>
    <w:rsid w:val="00BC2B2F"/>
    <w:rsid w:val="00C14AE5"/>
    <w:rsid w:val="00C22FB2"/>
    <w:rsid w:val="00C55DB6"/>
    <w:rsid w:val="00C66E8A"/>
    <w:rsid w:val="00C706BC"/>
    <w:rsid w:val="00C806B8"/>
    <w:rsid w:val="00C80747"/>
    <w:rsid w:val="00CA1D14"/>
    <w:rsid w:val="00CA202B"/>
    <w:rsid w:val="00CA40A8"/>
    <w:rsid w:val="00CB3367"/>
    <w:rsid w:val="00CB3428"/>
    <w:rsid w:val="00CC3786"/>
    <w:rsid w:val="00CF6ADF"/>
    <w:rsid w:val="00D351C3"/>
    <w:rsid w:val="00D43260"/>
    <w:rsid w:val="00D464FE"/>
    <w:rsid w:val="00D523EA"/>
    <w:rsid w:val="00D65A71"/>
    <w:rsid w:val="00D66EBE"/>
    <w:rsid w:val="00D75F5A"/>
    <w:rsid w:val="00D76F4A"/>
    <w:rsid w:val="00D8417F"/>
    <w:rsid w:val="00D961DF"/>
    <w:rsid w:val="00DA0996"/>
    <w:rsid w:val="00DA4A3F"/>
    <w:rsid w:val="00DB53B9"/>
    <w:rsid w:val="00DC651B"/>
    <w:rsid w:val="00DD3B3C"/>
    <w:rsid w:val="00DD4AD1"/>
    <w:rsid w:val="00E14CE5"/>
    <w:rsid w:val="00E20590"/>
    <w:rsid w:val="00E30878"/>
    <w:rsid w:val="00E42414"/>
    <w:rsid w:val="00E63B68"/>
    <w:rsid w:val="00E8212D"/>
    <w:rsid w:val="00E97627"/>
    <w:rsid w:val="00EA78D0"/>
    <w:rsid w:val="00EB1FB4"/>
    <w:rsid w:val="00EB4C0A"/>
    <w:rsid w:val="00EB7570"/>
    <w:rsid w:val="00EB7F14"/>
    <w:rsid w:val="00ED41BE"/>
    <w:rsid w:val="00EF3753"/>
    <w:rsid w:val="00F15B07"/>
    <w:rsid w:val="00F23223"/>
    <w:rsid w:val="00F26458"/>
    <w:rsid w:val="00F33345"/>
    <w:rsid w:val="00F81569"/>
    <w:rsid w:val="00F97E8A"/>
    <w:rsid w:val="00FA6887"/>
    <w:rsid w:val="00FA6A0F"/>
    <w:rsid w:val="00FB61BE"/>
    <w:rsid w:val="00FC515A"/>
    <w:rsid w:val="00FC6094"/>
    <w:rsid w:val="00FD58DB"/>
    <w:rsid w:val="00FD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1DB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3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E6E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E6E94"/>
  </w:style>
  <w:style w:type="paragraph" w:styleId="a5">
    <w:name w:val="footer"/>
    <w:basedOn w:val="a"/>
    <w:link w:val="Char0"/>
    <w:uiPriority w:val="99"/>
    <w:unhideWhenUsed/>
    <w:rsid w:val="005E6E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E6E94"/>
  </w:style>
  <w:style w:type="paragraph" w:styleId="a6">
    <w:name w:val="Balloon Text"/>
    <w:basedOn w:val="a"/>
    <w:link w:val="Char1"/>
    <w:uiPriority w:val="99"/>
    <w:semiHidden/>
    <w:unhideWhenUsed/>
    <w:rsid w:val="004A30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A30F2"/>
    <w:rPr>
      <w:rFonts w:asciiTheme="majorHAnsi" w:eastAsiaTheme="majorEastAsia" w:hAnsiTheme="majorHAnsi" w:cstheme="majorBidi"/>
      <w:sz w:val="18"/>
      <w:szCs w:val="18"/>
    </w:rPr>
  </w:style>
  <w:style w:type="paragraph" w:customStyle="1" w:styleId="Legend">
    <w:name w:val="Legend"/>
    <w:basedOn w:val="a"/>
    <w:rsid w:val="00E20590"/>
    <w:pPr>
      <w:keepNext/>
      <w:widowControl/>
      <w:wordWrap/>
      <w:autoSpaceDE/>
      <w:autoSpaceDN/>
      <w:spacing w:before="240" w:after="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4"/>
      <w:szCs w:val="24"/>
      <w:lang w:eastAsia="en-US"/>
    </w:rPr>
  </w:style>
  <w:style w:type="character" w:styleId="a7">
    <w:name w:val="Hyperlink"/>
    <w:basedOn w:val="a0"/>
    <w:uiPriority w:val="99"/>
    <w:unhideWhenUsed/>
    <w:rsid w:val="00845BD6"/>
    <w:rPr>
      <w:color w:val="0000FF" w:themeColor="hyperlink"/>
      <w:u w:val="single"/>
    </w:rPr>
  </w:style>
  <w:style w:type="paragraph" w:styleId="a8">
    <w:name w:val="No Spacing"/>
    <w:uiPriority w:val="1"/>
    <w:qFormat/>
    <w:rsid w:val="00845BD6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uthors">
    <w:name w:val="Authors"/>
    <w:basedOn w:val="a"/>
    <w:next w:val="a"/>
    <w:rsid w:val="00A848EA"/>
    <w:pPr>
      <w:framePr w:w="9072" w:hSpace="187" w:vSpace="187" w:wrap="notBeside" w:vAnchor="text" w:hAnchor="page" w:xAlign="center" w:y="1"/>
      <w:widowControl/>
      <w:wordWrap/>
      <w:autoSpaceDE/>
      <w:autoSpaceDN/>
      <w:spacing w:after="320" w:line="240" w:lineRule="auto"/>
      <w:jc w:val="center"/>
    </w:pPr>
    <w:rPr>
      <w:rFonts w:ascii="Times New Roman" w:eastAsia="바탕" w:hAnsi="Times New Roman" w:cs="Times New Roman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1DB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3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E6E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E6E94"/>
  </w:style>
  <w:style w:type="paragraph" w:styleId="a5">
    <w:name w:val="footer"/>
    <w:basedOn w:val="a"/>
    <w:link w:val="Char0"/>
    <w:uiPriority w:val="99"/>
    <w:unhideWhenUsed/>
    <w:rsid w:val="005E6E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E6E94"/>
  </w:style>
  <w:style w:type="paragraph" w:styleId="a6">
    <w:name w:val="Balloon Text"/>
    <w:basedOn w:val="a"/>
    <w:link w:val="Char1"/>
    <w:uiPriority w:val="99"/>
    <w:semiHidden/>
    <w:unhideWhenUsed/>
    <w:rsid w:val="004A30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A30F2"/>
    <w:rPr>
      <w:rFonts w:asciiTheme="majorHAnsi" w:eastAsiaTheme="majorEastAsia" w:hAnsiTheme="majorHAnsi" w:cstheme="majorBidi"/>
      <w:sz w:val="18"/>
      <w:szCs w:val="18"/>
    </w:rPr>
  </w:style>
  <w:style w:type="paragraph" w:customStyle="1" w:styleId="Legend">
    <w:name w:val="Legend"/>
    <w:basedOn w:val="a"/>
    <w:rsid w:val="00E20590"/>
    <w:pPr>
      <w:keepNext/>
      <w:widowControl/>
      <w:wordWrap/>
      <w:autoSpaceDE/>
      <w:autoSpaceDN/>
      <w:spacing w:before="240" w:after="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4"/>
      <w:szCs w:val="24"/>
      <w:lang w:eastAsia="en-US"/>
    </w:rPr>
  </w:style>
  <w:style w:type="character" w:styleId="a7">
    <w:name w:val="Hyperlink"/>
    <w:basedOn w:val="a0"/>
    <w:uiPriority w:val="99"/>
    <w:unhideWhenUsed/>
    <w:rsid w:val="00845BD6"/>
    <w:rPr>
      <w:color w:val="0000FF" w:themeColor="hyperlink"/>
      <w:u w:val="single"/>
    </w:rPr>
  </w:style>
  <w:style w:type="paragraph" w:styleId="a8">
    <w:name w:val="No Spacing"/>
    <w:uiPriority w:val="1"/>
    <w:qFormat/>
    <w:rsid w:val="00845BD6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uthors">
    <w:name w:val="Authors"/>
    <w:basedOn w:val="a"/>
    <w:next w:val="a"/>
    <w:rsid w:val="00A848EA"/>
    <w:pPr>
      <w:framePr w:w="9072" w:hSpace="187" w:vSpace="187" w:wrap="notBeside" w:vAnchor="text" w:hAnchor="page" w:xAlign="center" w:y="1"/>
      <w:widowControl/>
      <w:wordWrap/>
      <w:autoSpaceDE/>
      <w:autoSpaceDN/>
      <w:spacing w:after="320" w:line="240" w:lineRule="auto"/>
      <w:jc w:val="center"/>
    </w:pPr>
    <w:rPr>
      <w:rFonts w:ascii="Times New Roman" w:eastAsia="바탕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0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nmilee@yonsei.ac.kr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hyperlink" Target="mailto:khyoo@yonsei.ac.kr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jsshin6203@yuhs.ac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E1B7AF-F1EC-43C5-BCEF-B77BA3061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9</Pages>
  <Words>2504</Words>
  <Characters>14274</Characters>
  <Application>Microsoft Office Word</Application>
  <DocSecurity>0</DocSecurity>
  <Lines>118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6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9</cp:revision>
  <cp:lastPrinted>2019-09-10T11:24:00Z</cp:lastPrinted>
  <dcterms:created xsi:type="dcterms:W3CDTF">2020-04-29T05:27:00Z</dcterms:created>
  <dcterms:modified xsi:type="dcterms:W3CDTF">2020-08-03T03:13:00Z</dcterms:modified>
</cp:coreProperties>
</file>